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CD2F0" w14:textId="393EA73B" w:rsidR="00976FEA" w:rsidRPr="00C12098" w:rsidRDefault="00976FEA" w:rsidP="00976FEA">
      <w:pPr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C1209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table 1 – Low molecular mass compounds identified in the </w:t>
      </w:r>
      <w:r w:rsidRPr="00C1209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M. </w:t>
      </w:r>
      <w:proofErr w:type="spellStart"/>
      <w:r w:rsidRPr="00C1209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philippina</w:t>
      </w:r>
      <w:proofErr w:type="spellEnd"/>
      <w:r w:rsidRPr="00C1209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82A7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enom</w:t>
      </w:r>
      <w:r w:rsidRPr="00C1209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27F50A78" w14:textId="77777777" w:rsidR="00976FEA" w:rsidRPr="00FD21A0" w:rsidRDefault="00976FEA" w:rsidP="00976FEA">
      <w:pPr>
        <w:rPr>
          <w:lang w:val="en-US"/>
        </w:rPr>
      </w:pPr>
    </w:p>
    <w:tbl>
      <w:tblPr>
        <w:tblStyle w:val="1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40"/>
        <w:gridCol w:w="1129"/>
        <w:gridCol w:w="919"/>
        <w:gridCol w:w="524"/>
        <w:gridCol w:w="1076"/>
        <w:gridCol w:w="4337"/>
      </w:tblGrid>
      <w:tr w:rsidR="00976FEA" w14:paraId="1A5A45FA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70AD4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F69C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b/>
                <w:color w:val="FFFFFF"/>
              </w:rPr>
              <w:t>Compound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70AD4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A868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b/>
                <w:color w:val="FFFFFF"/>
              </w:rPr>
              <w:t>Compound ID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70AD4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7FDE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b/>
                <w:color w:val="FFFFFF"/>
              </w:rPr>
              <w:t>Formula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70AD4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543D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b/>
                <w:color w:val="FFFFFF"/>
              </w:rPr>
              <w:t>Score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70AD4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95C2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b/>
                <w:color w:val="FFFFFF"/>
              </w:rPr>
              <w:t>Mass Error (ppm)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70AD4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79C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b/>
                <w:color w:val="FFFFFF"/>
              </w:rPr>
              <w:t>Description</w:t>
            </w:r>
          </w:p>
        </w:tc>
      </w:tr>
      <w:tr w:rsidR="00976FEA" w:rsidRPr="004C3805" w14:paraId="490501A1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B560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,01_423,108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F662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027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FAD9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3H18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2745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C6D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9460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AA190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"MLS001048953-01![9-(1,3-benzodioxol-5-yl)-6,7-dimethoxy-1-oxo-3H-benzo[f][2]benzofuran-4-yl] acetate"</w:t>
            </w:r>
          </w:p>
        </w:tc>
      </w:tr>
      <w:tr w:rsidR="00976FEA" w14:paraId="24C7258A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C620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,01_324,1014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10B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158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F483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6H15F2NO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15D3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2B40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8,5142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1DD6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Ethyl 1-cyclopropyl-6,7-difluoro-8-methoxy-4-oxo-1,4-dihydro-3-quinolinecarboxylate</w:t>
            </w:r>
          </w:p>
        </w:tc>
      </w:tr>
      <w:tr w:rsidR="00976FEA" w:rsidRPr="004C3805" w14:paraId="272E055D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7DB4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,11_300,0782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4ED5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14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210A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5H13N3O2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6903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87AC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63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C1A69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MLS001201824-01!1-(6-Methoxy-benzothiazol-2-yl)-3-phenyl-urea</w:t>
            </w:r>
          </w:p>
        </w:tc>
      </w:tr>
      <w:tr w:rsidR="00976FEA" w14:paraId="5DC0C10E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084B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,11_300,0782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1638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71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54C6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0H13N5O4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1C58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439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0872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55E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2153781-01!Thioguanosine85-31-4</w:t>
            </w:r>
          </w:p>
        </w:tc>
      </w:tr>
      <w:tr w:rsidR="00976FEA" w14:paraId="7E579847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B282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,22_333,129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F3F0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543649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0A1A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3H20N2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5E4B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4666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01415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82A3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Shinorine</w:t>
            </w:r>
          </w:p>
        </w:tc>
      </w:tr>
      <w:tr w:rsidR="00976FEA" w14:paraId="484C9AF8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9CD0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,37_367,165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AB14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468000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B0D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1H22N2O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28C6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8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05DA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70106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57F2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Lundurine A</w:t>
            </w:r>
          </w:p>
        </w:tc>
      </w:tr>
      <w:tr w:rsidR="00976FEA" w14:paraId="29AAE37C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1E9B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,37_475,1154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0189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01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BAC5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2H24BrFN4O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FB03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0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81EA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0973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D8D8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andetanib (Zactima)</w:t>
            </w:r>
          </w:p>
        </w:tc>
      </w:tr>
      <w:tr w:rsidR="00976FEA" w14:paraId="58598A2D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5E06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,37_310,099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309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472201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7711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5N3O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A323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2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5E82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4,0753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847D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MV019189</w:t>
            </w:r>
          </w:p>
        </w:tc>
      </w:tr>
      <w:tr w:rsidR="00976FEA" w:rsidRPr="004C3805" w14:paraId="2C9B88D8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6D69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,50_341,088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041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634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F13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5H16O9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1FB4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0E2A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59605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F130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NCGC00094874-06!7-hydroxy-6-[(2S,3R,4S,5S,6R)-3,4,5-trihydroxy-6-(hydroxymethyl)oxan-2-yl]oxychromen-2-one</w:t>
            </w:r>
          </w:p>
        </w:tc>
      </w:tr>
      <w:tr w:rsidR="00976FEA" w14:paraId="1773785F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D881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,50_341,088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B522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652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B233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5H16O9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2E3C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9FBD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59605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EAB0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Aesculin</w:t>
            </w:r>
          </w:p>
        </w:tc>
      </w:tr>
      <w:tr w:rsidR="00976FEA" w14:paraId="20F55B52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D85B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2,65_301,153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08A7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105826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B2C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0N2O3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4257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2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E22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5,26207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ACF0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Pesticide3_Bifenazate_C17H20N2O3_1-Methylethyl 2-(4-methoxybiphenyl-3-yl)hydrazinecarboxylate</w:t>
            </w:r>
          </w:p>
        </w:tc>
      </w:tr>
      <w:tr w:rsidR="00976FEA" w14:paraId="2066A405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D247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26_367,1654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CD49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468000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FD0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1H22N2O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BAA4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9,2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0D44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8741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CFB0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Lundurine A</w:t>
            </w:r>
          </w:p>
        </w:tc>
      </w:tr>
      <w:tr w:rsidR="00976FEA" w14:paraId="2ABF7A1F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F061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26_451,141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99BF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043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2078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5H22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6F4D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B058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6,1661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FD73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Galtamycinone</w:t>
            </w:r>
          </w:p>
        </w:tc>
      </w:tr>
      <w:tr w:rsidR="00976FEA" w14:paraId="6DE8FEB2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CD2E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26_451,141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3A10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042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4D9A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26O13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F260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38BA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8815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151B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4661-01_C18H26O13_Cyclopenta[c]pyran-4,7-dicarboxylic acid, 1-(beta-D-glucopyranosyloxy)-1,4a,5,6,7,7a-hexahydro-5,6-dihydroxy-, dimethyl ester, (1S,4aS,6R,7R,7aS)-</w:t>
            </w:r>
          </w:p>
        </w:tc>
      </w:tr>
      <w:tr w:rsidR="00976FEA" w14:paraId="6FF6B9C6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FE05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26_451,141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004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806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9F82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5H22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307D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11BC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6,1661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46A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Irigenin, 7-Benzyl Ether</w:t>
            </w:r>
          </w:p>
        </w:tc>
      </w:tr>
      <w:tr w:rsidR="00976FEA" w14:paraId="1F949482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1C39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26_389,148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A1A0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76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6518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4O10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22B4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2A25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9730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179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60232-01!VERBENALIN</w:t>
            </w:r>
          </w:p>
        </w:tc>
      </w:tr>
      <w:tr w:rsidR="00976FEA" w14:paraId="111861CD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20FD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26_389,148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6E2C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858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5E7A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4O10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577F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9224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9730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601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0093-01!methyl 3-ethenyl-4-(2-oxoethyl)-2-[3,4,5-trihydroxy-6-(hydroxymethyl)oxan-2-yl]oxy-3,4-dihydro-2H-pyran-5-carboxylate</w:t>
            </w:r>
          </w:p>
        </w:tc>
      </w:tr>
      <w:tr w:rsidR="00976FEA" w14:paraId="121E294B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CB57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26_389,148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A4E5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984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CAE7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4O10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E921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6EA9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9730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2C78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1280-01_C17H24O10_Phenyl 6-O-[(2R,3R,4R)-3,4-dihydroxy-4-(hydroxymethyl)tetrahydro-2-furanyl]-beta-D-glucopyranoside</w:t>
            </w:r>
          </w:p>
        </w:tc>
      </w:tr>
      <w:tr w:rsidR="00976FEA" w14:paraId="2E8D3A10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2D72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26_389,148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896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213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8CC0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4O10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8E41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235B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9730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A4A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5262-01_C17H24O10_Cyclopenta[c]pyran-4-carboxylic acid, 1-(beta-D-glucopyranosyloxy)-1,4a,5,6,7,7a-hexahydro-7-methyl-5-oxo-, methyl ester, (1S,7R)-</w:t>
            </w:r>
          </w:p>
        </w:tc>
      </w:tr>
      <w:tr w:rsidR="00976FEA" w14:paraId="385CD16B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55C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26_389,148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C5E3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432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7B40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4O10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366E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ED83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9730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9E0A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46662-04_C17H24O10_Methyl (1S,4aS,7aS)-1-(beta-D-glucopyranosyloxy)-7-(hydroxymethyl)-1,4a,5,7a-tetrahydrocyclopenta[c]pyran-4-carboxylate</w:t>
            </w:r>
          </w:p>
        </w:tc>
      </w:tr>
      <w:tr w:rsidR="00976FEA" w14:paraId="1B6E97C3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AD2C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3,26_389,148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5257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778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BF64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4O10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4529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25A2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9730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9737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geniposide</w:t>
            </w:r>
          </w:p>
        </w:tc>
      </w:tr>
      <w:tr w:rsidR="00976FEA" w14:paraId="0518F2C7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0C1E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26_352,0782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496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66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107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8ClNO3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A995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8E00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9233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7C62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076075-01!402-71-1</w:t>
            </w:r>
          </w:p>
        </w:tc>
      </w:tr>
      <w:tr w:rsidR="00976FEA" w14:paraId="1ADEF519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6696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44_321,0974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6553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655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96D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6H16O7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7B13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1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64F2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6809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7E37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69879-02!2-hydroxy-6-[2-hydroxy-6-(hydroxymethyl)-4-methoxyphenoxy]-4-methylbenzoic acid</w:t>
            </w:r>
          </w:p>
        </w:tc>
      </w:tr>
      <w:tr w:rsidR="00976FEA" w14:paraId="291B154A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D8CE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66_337,093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29AE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537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DAA3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6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719E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2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A8A2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88707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34AD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0391-01!2-(4a,9,10a-trihydroxy-1-methyl-5,10-dioxo-3,4-dihydro-1H-benzo[g]isochromen-3-yl)acetic acid</w:t>
            </w:r>
          </w:p>
        </w:tc>
      </w:tr>
      <w:tr w:rsidR="00976FEA" w14:paraId="42F9C53E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830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66_337,093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BD13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276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6798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6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348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2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6B14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88707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BE98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-(4a,9,10a-trihydroxy-1-methyl-5,10-dioxo-3,4-dihydro-1H-benzo[g]isochromen-3-yl)acetic acid</w:t>
            </w:r>
          </w:p>
        </w:tc>
      </w:tr>
      <w:tr w:rsidR="00976FEA" w14:paraId="7C75E742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0AB0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98_313,097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DD44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472205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686F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4H18Cl2N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5497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0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F29F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0094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B137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MV689060</w:t>
            </w:r>
          </w:p>
        </w:tc>
      </w:tr>
      <w:tr w:rsidR="00976FEA" w14:paraId="4D8B2801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CFE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07_382,0804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6A82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07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E30C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4F3N3O2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C36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2AF2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7,19383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FF2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elecoxib</w:t>
            </w:r>
          </w:p>
        </w:tc>
      </w:tr>
      <w:tr w:rsidR="00976FEA" w14:paraId="6C93C365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A933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07_529,139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E918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757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2AFB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6H24O1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B724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C824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543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F89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0722-01![(2S,3R,4S,5S,6R)-4,5-dihydroxy-6-(hydroxymethyl)-2-[2,4,6-trihydroxy-3-(4-hydroxybenzoyl)phenyl]oxan-3-yl] 4-hydroxybenzoate</w:t>
            </w:r>
          </w:p>
        </w:tc>
      </w:tr>
      <w:tr w:rsidR="00976FEA" w14:paraId="470A5B99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BF44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07_529,139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7018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591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CCF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6H24O1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A65C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0A6B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543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99A1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[(2S,3R,4S,5S,6R)-4,5-dihydroxy-6-(hydroxymethyl)-2-[2,4,6-trihydroxy-3-(4-hydroxybenzoyl)phenyl]oxan-3-yl] 4-hydroxybenzoate</w:t>
            </w:r>
          </w:p>
        </w:tc>
      </w:tr>
      <w:tr w:rsidR="00976FEA" w14:paraId="04614C5A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8C93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52_310,098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CD5A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472211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D71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5N3O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67C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93B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7,439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467D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MV019189</w:t>
            </w:r>
          </w:p>
        </w:tc>
      </w:tr>
      <w:tr w:rsidR="00976FEA" w14:paraId="50EC9639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ABB9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52_539,1814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423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472218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5ED9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36H26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85BA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C61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7,26609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879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Selaginpulvilin K</w:t>
            </w:r>
          </w:p>
        </w:tc>
      </w:tr>
      <w:tr w:rsidR="00976FEA" w14:paraId="0CFB3CD9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BECA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5,24_380</w:t>
            </w:r>
            <w:r>
              <w:rPr>
                <w:rFonts w:ascii="Calibri" w:eastAsia="Calibri" w:hAnsi="Calibri" w:cs="Calibri"/>
              </w:rPr>
              <w:lastRenderedPageBreak/>
              <w:t>,143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2F51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CCMSLIB0</w:t>
            </w:r>
            <w:r>
              <w:rPr>
                <w:rFonts w:ascii="Calibri" w:eastAsia="Calibri" w:hAnsi="Calibri" w:cs="Calibri"/>
              </w:rPr>
              <w:lastRenderedPageBreak/>
              <w:t>000007965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0A00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C21H21</w:t>
            </w:r>
            <w:r>
              <w:rPr>
                <w:rFonts w:ascii="Calibri" w:eastAsia="Calibri" w:hAnsi="Calibri" w:cs="Calibri"/>
              </w:rPr>
              <w:lastRenderedPageBreak/>
              <w:t>N3O2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853B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3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029C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,90151E</w:t>
            </w:r>
            <w:r>
              <w:rPr>
                <w:rFonts w:ascii="Calibri" w:eastAsia="Calibri" w:hAnsi="Calibri" w:cs="Calibri"/>
              </w:rPr>
              <w:lastRenderedPageBreak/>
              <w:t>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0C8F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MLS001076858-01!</w:t>
            </w:r>
          </w:p>
        </w:tc>
      </w:tr>
      <w:tr w:rsidR="00976FEA" w14:paraId="147B6A5F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A076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5,24_412,134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9F71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105849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8376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3H22ClNO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2E17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1,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01A5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86609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EAD4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Pesticide4_Mandipropamid_C23H22ClNO4_2-(4-Chlorophenyl)-N-{2-[3-methoxy-4-(2-propyn-1-yloxy)phenyl]ethyl}-2-(2-propyn-1-yloxy)acetamide</w:t>
            </w:r>
          </w:p>
        </w:tc>
      </w:tr>
      <w:tr w:rsidR="00976FEA" w14:paraId="0D0B0BCB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7A9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5,34_331,098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859B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07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666F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6H15ClN4O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824D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AE8A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3463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D567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0860039-01!8-(3-Chlorostyryl)caffeine</w:t>
            </w:r>
          </w:p>
        </w:tc>
      </w:tr>
      <w:tr w:rsidR="00976FEA" w14:paraId="6B7A30B6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284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5,34_382,080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5710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07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EC9F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4F3N3O2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755F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9858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8,0093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53B2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elecoxib</w:t>
            </w:r>
          </w:p>
        </w:tc>
      </w:tr>
      <w:tr w:rsidR="00976FEA" w14:paraId="74407F15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B9A2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5,34_382,080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6A2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489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6963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4F3N3O2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E78D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F231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8,0093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2897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195656-01!Celecoxib169590-42-5</w:t>
            </w:r>
          </w:p>
        </w:tc>
      </w:tr>
      <w:tr w:rsidR="00976FEA" w14:paraId="14778F3B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8353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5,59_318,204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DC70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48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87DA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9H27NO3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8648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5D1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4,97866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2C3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ateglinide (Starlix)</w:t>
            </w:r>
          </w:p>
        </w:tc>
      </w:tr>
      <w:tr w:rsidR="00976FEA" w14:paraId="3BAEFFDB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E7BF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5,96_308,0859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68A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21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AACA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4H16ClN4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93E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BF95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6,2819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8D63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-(1H-imidazol-5-yl)propyl N'-[(4-chlorophenyl)methyl]carbamimidothioate</w:t>
            </w:r>
          </w:p>
        </w:tc>
      </w:tr>
      <w:tr w:rsidR="00976FEA" w14:paraId="3B9D777E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A426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6,13_310,097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2856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472201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53A7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5N3O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0532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4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2BEE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8335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A06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MV019189</w:t>
            </w:r>
          </w:p>
        </w:tc>
      </w:tr>
      <w:tr w:rsidR="00976FEA" w14:paraId="39F78536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E021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6,36_542,167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282E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043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5606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30H25N2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0A3B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8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4875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1,1013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88D0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158027-01!3-(5-hydroxy-1H-indol-3-yl)-2-[2-[4-(4-methoxyphenyl)-2-oxochromen-7-yl]oxypropanoylamino]propanoic acid</w:t>
            </w:r>
          </w:p>
        </w:tc>
      </w:tr>
      <w:tr w:rsidR="00976FEA" w14:paraId="3B43E01D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E348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6,73_321,098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1AC3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617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92C1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6H16O7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CAA2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9289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3795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D91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69879-02!2-hydroxy-6-[2-hydroxy-6-(hydroxymethyl)-4-methoxyphenoxy]-4-methylbenzoic acid</w:t>
            </w:r>
          </w:p>
        </w:tc>
      </w:tr>
      <w:tr w:rsidR="00976FEA" w14:paraId="0EFEBE57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9835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6,89_454,109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F788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026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0363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3H19NO9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D1EB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055F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7,9911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F4FA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"MLS001157775-01!(2S)-1-[2-[[(2Z)-2-(1,3-benzodioxol-5-ylmethylidene)-3-oxo-1-benzofuran-6-yl]oxy]acetyl]-4-hydroxypyrrolidine-2-carboxylic acid"</w:t>
            </w:r>
          </w:p>
        </w:tc>
      </w:tr>
      <w:tr w:rsidR="00976FEA" w14:paraId="593A86B6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8C3D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27_355,0755m/</w:t>
            </w:r>
            <w:r>
              <w:rPr>
                <w:rFonts w:ascii="Calibri" w:eastAsia="Calibri" w:hAnsi="Calibri" w:cs="Calibri"/>
              </w:rPr>
              <w:lastRenderedPageBreak/>
              <w:t>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D8D0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CCMSLIB000000786</w:t>
            </w:r>
            <w:r>
              <w:rPr>
                <w:rFonts w:ascii="Calibri" w:eastAsia="Calibri" w:hAnsi="Calibri" w:cs="Calibri"/>
              </w:rPr>
              <w:lastRenderedPageBreak/>
              <w:t>2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5C4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C16H21BrNO3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B950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9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16F8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0171E</w:t>
            </w:r>
            <w:r>
              <w:rPr>
                <w:rFonts w:ascii="Calibri" w:eastAsia="Calibri" w:hAnsi="Calibri" w:cs="Calibri"/>
              </w:rPr>
              <w:lastRenderedPageBreak/>
              <w:t>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0989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Homatropine Bromide</w:t>
            </w:r>
          </w:p>
        </w:tc>
      </w:tr>
      <w:tr w:rsidR="00976FEA" w:rsidRPr="004C3805" w14:paraId="08AC0E5D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D44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7,27_355,075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176D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478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7E20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6H21BrNO3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7FA6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9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EB1B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01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48C6E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MLS002172468-01!Dihydro-beta-erythroidine hydrobromide29734-68-7</w:t>
            </w:r>
          </w:p>
        </w:tc>
      </w:tr>
      <w:tr w:rsidR="00976FEA" w14:paraId="3EF80598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FB45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27_355,075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5598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34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92CB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6H21BrNO3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4848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9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CFD0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01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6C3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"MLS002154189-01!Homatropine hydrobromide (R,S)51-56-9"</w:t>
            </w:r>
          </w:p>
        </w:tc>
      </w:tr>
      <w:tr w:rsidR="00976FEA" w14:paraId="154567A8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77F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69_368,107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690E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45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1DB0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8N3NaO3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BEDE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,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2EC1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2679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836A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Esomeprazole sodium (Nexium)</w:t>
            </w:r>
          </w:p>
        </w:tc>
      </w:tr>
      <w:tr w:rsidR="00976FEA" w14:paraId="0C8D7A4F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65A5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69_368,107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4B24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105854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B64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16F3NO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64D4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2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D50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40002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CD39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Pesticide4_Picoxystrobin_C18H16F3NO4_Acanto</w:t>
            </w:r>
          </w:p>
        </w:tc>
      </w:tr>
      <w:tr w:rsidR="00976FEA" w14:paraId="0715C2F7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9DC4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49_364,111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35BE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02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90F1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8FN3O3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500D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DC19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3,47763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9CD4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rufloxacin monohydrochloride</w:t>
            </w:r>
          </w:p>
        </w:tc>
      </w:tr>
      <w:tr w:rsidR="00976FEA" w14:paraId="3DBF7000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535D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49_615,192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FC7E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105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4F5B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4O1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3063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2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1F6D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5,6763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7A34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69372-02_C27H34O16_2-(beta-D-Glucopyranosyloxy)benzyl 3-(hexopyranosyloxy)-6-hydroxy-2-methoxybenzoate</w:t>
            </w:r>
          </w:p>
        </w:tc>
      </w:tr>
      <w:tr w:rsidR="00976FEA" w14:paraId="48F21680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872F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49_615,192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163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614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591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4O1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436D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2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82A9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5,6763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0EC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[2-[(2S,3R,4S,5S,6R)-3,4,5-trihydroxy-6-(hydroxymethyl)oxan-2-yl]oxyphenyl]methyl 6-hydroxy-2-methoxy-3-[3,4,5-trihydroxy-6-(hydroxymethyl)oxan-2-yl]oxybenzoate</w:t>
            </w:r>
          </w:p>
        </w:tc>
      </w:tr>
      <w:tr w:rsidR="00976FEA" w14:paraId="1AA02FB0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6126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49_380,1444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D47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65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F5A9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1H21N3O2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C3F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EF2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547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9CB7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076858-01!</w:t>
            </w:r>
          </w:p>
        </w:tc>
      </w:tr>
      <w:tr w:rsidR="00976FEA" w14:paraId="354A7D74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2C0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49_304,088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0187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705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7FDE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4H19Cl2NO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44AE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1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756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6,86889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8C35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05-03-3</w:t>
            </w:r>
          </w:p>
        </w:tc>
      </w:tr>
      <w:tr w:rsidR="00976FEA" w14:paraId="17C2CF5B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BA25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94_368,106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676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45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EAC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8N3NaO3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D956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98AB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85177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ADFA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Esomeprazole sodium (Nexium)</w:t>
            </w:r>
          </w:p>
        </w:tc>
      </w:tr>
      <w:tr w:rsidR="00976FEA" w14:paraId="1AD2C111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986D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94_368,106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A31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105854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CA6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16F3NO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FABF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56D4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81623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D7C3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Pesticide4_Picoxystrobin_C18H16F3NO4_Acanto</w:t>
            </w:r>
          </w:p>
        </w:tc>
      </w:tr>
      <w:tr w:rsidR="00976FEA" w14:paraId="4D9BA2FB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56B6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8,94_311,089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68AD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70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A137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5H21BrNO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93AC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8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DFB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9142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0DC2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"MLS002153407-01!cis-8-Hydroxy-3-(n-propyl)-1,2,3a,4,5,9b-hexahydro-1H-benz[e]indole hydrobromide"</w:t>
            </w:r>
          </w:p>
        </w:tc>
      </w:tr>
      <w:tr w:rsidR="00976FEA" w14:paraId="7FA774BC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61F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58_378,1274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2C7A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47807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113E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23N3O2S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44E8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2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5FFF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8,06673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706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Polanrazine B_120170</w:t>
            </w:r>
          </w:p>
        </w:tc>
      </w:tr>
      <w:tr w:rsidR="00976FEA" w14:paraId="58DC5563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6558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74_307,105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BA7A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477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BB7C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14N2O3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69F9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6451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8,7505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480C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2153157-01!Tyrphostin AG 528</w:t>
            </w:r>
          </w:p>
        </w:tc>
      </w:tr>
      <w:tr w:rsidR="00976FEA" w14:paraId="18CDFCFD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498A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88_542,167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1D2E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043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5C32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30H25N2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BE51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F7E5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3598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F90A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158027-01!3-(5-hydroxy-1H-indol-3-yl)-2-[2-[4-(4-methoxyphenyl)-2-oxochromen-7-yl]oxypropanoylamino]propanoic acid</w:t>
            </w:r>
          </w:p>
        </w:tc>
      </w:tr>
      <w:tr w:rsidR="00976FEA" w14:paraId="2405926B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F3BF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88_433,051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C781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608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6F3A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20Cl4N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D930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5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EA82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1,2345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47DA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0860080-01!NBI 27914</w:t>
            </w:r>
          </w:p>
        </w:tc>
      </w:tr>
      <w:tr w:rsidR="00976FEA" w14:paraId="678AC068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ECB1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0,02_367,069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12DD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858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90CD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6H14O10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601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70C9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4106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B68A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0094-01!4-[(E)-3-(3,4-dihydroxyphenyl)prop-2-enoyl]oxy-3-hydroxy-3,4-dihydro-2H-pyran-2,6-dicarboxylic acid</w:t>
            </w:r>
          </w:p>
        </w:tc>
      </w:tr>
      <w:tr w:rsidR="00976FEA" w14:paraId="3DD8988A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44BA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0,14_366,13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6C81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76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06D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1H19N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08D8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2CC8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7,8162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C8E3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60212-01!THALICSINE</w:t>
            </w:r>
          </w:p>
        </w:tc>
      </w:tr>
      <w:tr w:rsidR="00976FEA" w14:paraId="0B0B27A1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0C7C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0,14_366,13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77A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543604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8210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1H19N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7188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5B65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7,8162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1B8C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1-methoxyduguesuramine</w:t>
            </w:r>
          </w:p>
        </w:tc>
      </w:tr>
      <w:tr w:rsidR="00976FEA" w14:paraId="51C808D0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C03D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0,26_334,154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F2F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93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5FAB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0FN3O3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F8BC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1461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4,9846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A345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PEFLOXACIN MESYLATE</w:t>
            </w:r>
          </w:p>
        </w:tc>
      </w:tr>
      <w:tr w:rsidR="00976FEA" w14:paraId="67EF0932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6E76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0,26_334,154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8646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76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1E67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2ClN4O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45D6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FBB9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3,01653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754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146964-01!</w:t>
            </w:r>
          </w:p>
        </w:tc>
      </w:tr>
      <w:tr w:rsidR="00976FEA" w14:paraId="3BC14CDA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0AC4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0,26_334,154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E66A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666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4F15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19N3O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BFDF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B82C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1,55417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5BD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47762-02!3-benzyl-6-(1H-indol-3-ylmethyl)piperazine-2,5-dione</w:t>
            </w:r>
          </w:p>
        </w:tc>
      </w:tr>
      <w:tr w:rsidR="00976FEA" w14:paraId="5B589272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E29C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0,40_394,202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678D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70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5872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2H25N4O3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EA78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CCC8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5,9026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EB6D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142707-01!</w:t>
            </w:r>
          </w:p>
        </w:tc>
      </w:tr>
      <w:tr w:rsidR="00976FEA" w14:paraId="5044158A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F86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10,40_316,2259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565B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668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BB13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9NO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94F9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FC7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3,71597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84C4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0344-01!(2E,4E)-N-[2-(4-hydroxyphenyl)ethyl]dodeca-2,4-dienamide</w:t>
            </w:r>
          </w:p>
        </w:tc>
      </w:tr>
      <w:tr w:rsidR="00976FEA" w14:paraId="2B373D2B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3AB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0,95_414,096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8EB7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06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E957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6ClF6N2O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8D08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4536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48555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1B05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332559-01!Mefloquine hydrochloride51773-92-3</w:t>
            </w:r>
          </w:p>
        </w:tc>
      </w:tr>
      <w:tr w:rsidR="00976FEA" w14:paraId="0634B070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2779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0,95_501,1392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35F1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701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47AE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5H24O11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CE5E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8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D6EA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53827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A769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atechin Pentaacetate</w:t>
            </w:r>
          </w:p>
        </w:tc>
      </w:tr>
      <w:tr w:rsidR="00976FEA" w14:paraId="3A9AAF2A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7EE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0,95_501,1392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DF89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759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E48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5H24O11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97B3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8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B51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53827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BB06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Epicatechin Pentaacetate</w:t>
            </w:r>
          </w:p>
        </w:tc>
      </w:tr>
      <w:tr w:rsidR="00976FEA" w14:paraId="607D548A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EB8F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1,10_465,102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E73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705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1843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1H21ClN2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1E8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1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4C28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7,0896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7E30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Demeclocycline</w:t>
            </w:r>
          </w:p>
        </w:tc>
      </w:tr>
      <w:tr w:rsidR="00976FEA" w14:paraId="3DD05F85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1198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1,10_465,102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D69B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723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DA69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1H20O1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B42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889C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65132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349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Isoquercitrin</w:t>
            </w:r>
          </w:p>
        </w:tc>
      </w:tr>
      <w:tr w:rsidR="00976FEA" w14:paraId="4DED4E29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42E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1,10_465,102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DD6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06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7974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1H16F4N4O2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47D1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F37C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5,04937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B295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DV3100 (Enzalutamide)</w:t>
            </w:r>
          </w:p>
        </w:tc>
      </w:tr>
      <w:tr w:rsidR="00976FEA" w14:paraId="165E6A41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C622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1,10_465,102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E0AD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530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EAE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1H20O1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DD79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3B73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65132E+12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93F4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68902-03!2-(3,4-dihydroxyphenyl)-5,7-dihydroxy-3-[(2S,3R,4S,5R,6R)-3,4,5-trihydroxy-6-(hydroxymethyl)oxan-2-yl]oxychromen-4-one</w:t>
            </w:r>
          </w:p>
        </w:tc>
      </w:tr>
      <w:tr w:rsidR="00976FEA" w14:paraId="2F7CAD19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F0E1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1,10_465,102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B5C7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467882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74D9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1H20O1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7BC0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5E25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65132E+12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FB9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quercetin-3-O-hexoside</w:t>
            </w:r>
          </w:p>
        </w:tc>
      </w:tr>
      <w:tr w:rsidR="00976FEA" w14:paraId="596F8ACA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9639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1,10_465,102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F351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468418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53A0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1H20O1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0FE7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F94E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65132E+12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FD15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yricitrin</w:t>
            </w:r>
          </w:p>
        </w:tc>
      </w:tr>
      <w:tr w:rsidR="00976FEA" w14:paraId="15EFB0B9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C557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1,10_465,102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7167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468418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5861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1H20O1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6A08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982B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65132E+12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92D6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Spiraeoside</w:t>
            </w:r>
          </w:p>
        </w:tc>
      </w:tr>
      <w:tr w:rsidR="00976FEA" w14:paraId="7D5EB6C8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B6DB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1,10_465,1026m</w:t>
            </w:r>
            <w:r>
              <w:rPr>
                <w:rFonts w:ascii="Calibri" w:eastAsia="Calibri" w:hAnsi="Calibri" w:cs="Calibri"/>
              </w:rPr>
              <w:lastRenderedPageBreak/>
              <w:t>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F9E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CCMSLIB000046841</w:t>
            </w:r>
            <w:r>
              <w:rPr>
                <w:rFonts w:ascii="Calibri" w:eastAsia="Calibri" w:hAnsi="Calibri" w:cs="Calibri"/>
              </w:rPr>
              <w:lastRenderedPageBreak/>
              <w:t>8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E6A7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C21H20O1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6E10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45B5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65132E</w:t>
            </w:r>
            <w:r>
              <w:rPr>
                <w:rFonts w:ascii="Calibri" w:eastAsia="Calibri" w:hAnsi="Calibri" w:cs="Calibri"/>
              </w:rPr>
              <w:lastRenderedPageBreak/>
              <w:t>+12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9AC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Isoquercitin</w:t>
            </w:r>
          </w:p>
        </w:tc>
      </w:tr>
      <w:tr w:rsidR="00976FEA" w14:paraId="1EA3C336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7057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11,10_465,102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9E5A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801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D4D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1H20O1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E48E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5EA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65132E+12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EB78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hyperoside</w:t>
            </w:r>
          </w:p>
        </w:tc>
      </w:tr>
      <w:tr w:rsidR="00976FEA" w14:paraId="55FFBD79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4AA3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1,10_461,127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1B66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37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035E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5H27Cl3N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0FC0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6,2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2080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8,5221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490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eclizine dihydrochloride</w:t>
            </w:r>
          </w:p>
        </w:tc>
      </w:tr>
      <w:tr w:rsidR="00976FEA" w14:paraId="62FD6FEC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4AC7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1,10_461,127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2A9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30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6BDE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2H22ClKN6O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FC84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1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2BCE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32935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4FE5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165733-01!losartan</w:t>
            </w:r>
          </w:p>
        </w:tc>
      </w:tr>
      <w:tr w:rsidR="00976FEA" w14:paraId="553DAE0B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B8C4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1,27_367,075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2181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96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64C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1BrNO3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DFD2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4EF4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0524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C15D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401401-01!Galanthamine</w:t>
            </w:r>
          </w:p>
        </w:tc>
      </w:tr>
      <w:tr w:rsidR="00976FEA" w:rsidRPr="004C3805" w14:paraId="675DECE6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AC1E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1,57_341,102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D6F9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026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E84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9H16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2696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34EE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96953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667EE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MLS002473152-01![6-methoxy-3-(4-methoxyphenyl)-4-oxochromen-7-yl] acetate</w:t>
            </w:r>
          </w:p>
        </w:tc>
      </w:tr>
      <w:tr w:rsidR="00976FEA" w14:paraId="6B07F42E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32C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1,73_310,099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70CD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472201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4099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5N3O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1BBC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AE4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3,8652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6F1D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MV019189</w:t>
            </w:r>
          </w:p>
        </w:tc>
      </w:tr>
      <w:tr w:rsidR="00976FEA" w14:paraId="158BBC6A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F825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27_349,198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7562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047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481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8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A903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B837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61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653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143521-01!</w:t>
            </w:r>
          </w:p>
        </w:tc>
      </w:tr>
      <w:tr w:rsidR="00976FEA" w14:paraId="11EC255F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7ED8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27_349,198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FFE4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954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BBAE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8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DC4B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1C06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61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F3AB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1207-01_C20H28O5_2(5H)-Furanone, 3-[2-[(1R,4aS,5R,6R,8aS)-decahydro-6-hydroxy-5-(hydroxymethyl)-5,8a-dimethyl-2-methylene-1-naphthalenyl]acetyl]-</w:t>
            </w:r>
          </w:p>
        </w:tc>
      </w:tr>
      <w:tr w:rsidR="00976FEA" w14:paraId="2AF1666C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26B6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27_349,198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F299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122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BFB5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8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554B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388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61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5DF3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0833-01_C20H28O5_Gibbane-1,10-dicarboxylic acid, 2-hydroxy-1,4a-dimethyl-8-methylene-, (1alpha,2beta,4aalpha,4bbeta,10beta)-</w:t>
            </w:r>
          </w:p>
        </w:tc>
      </w:tr>
      <w:tr w:rsidR="00976FEA" w14:paraId="2AC6BE0C" w14:textId="77777777" w:rsidTr="00626549">
        <w:trPr>
          <w:trHeight w:val="102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3197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27_349,198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5016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221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4EE4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8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68D7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B60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61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CA29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 xml:space="preserve">NCGC00380426-01_C20H28O5_7,10-Methano-1H-benzocycloundecene-4-carboxylic acid, 2,3,4,4a,5,6,9,10,11,12,13,13a-dodecahydro-14-hydroxy-4,13a-dimethyl-9,13-dioxo-, </w:t>
            </w:r>
            <w:r>
              <w:rPr>
                <w:rFonts w:ascii="Calibri" w:eastAsia="Calibri" w:hAnsi="Calibri" w:cs="Calibri"/>
              </w:rPr>
              <w:lastRenderedPageBreak/>
              <w:t>methyl ester, (4R,4aS,10R,13aR)-</w:t>
            </w:r>
          </w:p>
        </w:tc>
      </w:tr>
      <w:tr w:rsidR="00976FEA" w14:paraId="2B6FC7E5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58C8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12,27_349,198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C08E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283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702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8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1EAD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A8C4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61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346C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0913-01_C20H28O5_2(3H)-Furanone, 5-[4-[1-(acetyloxy)-4-oxo-5-[(2Z)-2-penten-1-yl]-2-cyclopenten-1-yl]butyl]dihydro-</w:t>
            </w:r>
          </w:p>
        </w:tc>
      </w:tr>
      <w:tr w:rsidR="00976FEA" w14:paraId="49A087A9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4671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27_349,198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4DC5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488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4D0F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8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514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4E2B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61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9683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0451-01_C20H28O5_2-(3-Furyl)-7,8-dihydroxy-6a,7,10b-trimethyldodecahydro-4H-benzo[f]isochromen-4-one</w:t>
            </w:r>
          </w:p>
        </w:tc>
      </w:tr>
      <w:tr w:rsidR="00976FEA" w:rsidRPr="004C3805" w14:paraId="0E486B63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12B4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27_349,198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5DDD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543562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70E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8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401B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1D0D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61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DDBC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proofErr w:type="spellStart"/>
            <w:r w:rsidRPr="00811ED9">
              <w:rPr>
                <w:rFonts w:ascii="Calibri" w:eastAsia="Calibri" w:hAnsi="Calibri" w:cs="Calibri"/>
                <w:lang w:val="en-US"/>
              </w:rPr>
              <w:t>Euphactin</w:t>
            </w:r>
            <w:proofErr w:type="spellEnd"/>
            <w:r w:rsidRPr="00811ED9">
              <w:rPr>
                <w:rFonts w:ascii="Calibri" w:eastAsia="Calibri" w:hAnsi="Calibri" w:cs="Calibri"/>
                <w:lang w:val="en-US"/>
              </w:rPr>
              <w:t xml:space="preserve"> G from </w:t>
            </w:r>
            <w:proofErr w:type="spellStart"/>
            <w:r w:rsidRPr="00811ED9">
              <w:rPr>
                <w:rFonts w:ascii="Calibri" w:eastAsia="Calibri" w:hAnsi="Calibri" w:cs="Calibri"/>
                <w:lang w:val="en-US"/>
              </w:rPr>
              <w:t>S.guyanensis</w:t>
            </w:r>
            <w:proofErr w:type="spellEnd"/>
          </w:p>
        </w:tc>
      </w:tr>
      <w:tr w:rsidR="00976FEA" w:rsidRPr="004C3805" w14:paraId="0CE02071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72A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27_349,198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6772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543562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53BB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8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1296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D742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61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D2CE6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proofErr w:type="spellStart"/>
            <w:r w:rsidRPr="00811ED9">
              <w:rPr>
                <w:rFonts w:ascii="Calibri" w:eastAsia="Calibri" w:hAnsi="Calibri" w:cs="Calibri"/>
                <w:lang w:val="en-US"/>
              </w:rPr>
              <w:t>Euphoractine</w:t>
            </w:r>
            <w:proofErr w:type="spellEnd"/>
            <w:r w:rsidRPr="00811ED9">
              <w:rPr>
                <w:rFonts w:ascii="Calibri" w:eastAsia="Calibri" w:hAnsi="Calibri" w:cs="Calibri"/>
                <w:lang w:val="en-US"/>
              </w:rPr>
              <w:t xml:space="preserve"> P from </w:t>
            </w:r>
            <w:proofErr w:type="spellStart"/>
            <w:r w:rsidRPr="00811ED9">
              <w:rPr>
                <w:rFonts w:ascii="Calibri" w:eastAsia="Calibri" w:hAnsi="Calibri" w:cs="Calibri"/>
                <w:lang w:val="en-US"/>
              </w:rPr>
              <w:t>S.guyanensis</w:t>
            </w:r>
            <w:proofErr w:type="spellEnd"/>
          </w:p>
        </w:tc>
      </w:tr>
      <w:tr w:rsidR="00976FEA" w:rsidRPr="004C3805" w14:paraId="12FB67D5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93AF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27_349,198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7B3C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543563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8ACE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8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5BC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2F7A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61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34A6F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proofErr w:type="spellStart"/>
            <w:r w:rsidRPr="00811ED9">
              <w:rPr>
                <w:rFonts w:ascii="Calibri" w:eastAsia="Calibri" w:hAnsi="Calibri" w:cs="Calibri"/>
                <w:lang w:val="en-US"/>
              </w:rPr>
              <w:t>Euphoractine</w:t>
            </w:r>
            <w:proofErr w:type="spellEnd"/>
            <w:r w:rsidRPr="00811ED9">
              <w:rPr>
                <w:rFonts w:ascii="Calibri" w:eastAsia="Calibri" w:hAnsi="Calibri" w:cs="Calibri"/>
                <w:lang w:val="en-US"/>
              </w:rPr>
              <w:t xml:space="preserve"> S from </w:t>
            </w:r>
            <w:proofErr w:type="spellStart"/>
            <w:r w:rsidRPr="00811ED9">
              <w:rPr>
                <w:rFonts w:ascii="Calibri" w:eastAsia="Calibri" w:hAnsi="Calibri" w:cs="Calibri"/>
                <w:lang w:val="en-US"/>
              </w:rPr>
              <w:t>S.guyanensis</w:t>
            </w:r>
            <w:proofErr w:type="spellEnd"/>
          </w:p>
        </w:tc>
      </w:tr>
      <w:tr w:rsidR="00976FEA" w:rsidRPr="004C3805" w14:paraId="1FD05023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B123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27_349,198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7D9B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543563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94C9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8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B9BA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90B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61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E982A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proofErr w:type="spellStart"/>
            <w:r w:rsidRPr="00811ED9">
              <w:rPr>
                <w:rFonts w:ascii="Calibri" w:eastAsia="Calibri" w:hAnsi="Calibri" w:cs="Calibri"/>
                <w:lang w:val="en-US"/>
              </w:rPr>
              <w:t>Euphoractine</w:t>
            </w:r>
            <w:proofErr w:type="spellEnd"/>
            <w:r w:rsidRPr="00811ED9">
              <w:rPr>
                <w:rFonts w:ascii="Calibri" w:eastAsia="Calibri" w:hAnsi="Calibri" w:cs="Calibri"/>
                <w:lang w:val="en-US"/>
              </w:rPr>
              <w:t xml:space="preserve"> T from </w:t>
            </w:r>
            <w:proofErr w:type="spellStart"/>
            <w:r w:rsidRPr="00811ED9">
              <w:rPr>
                <w:rFonts w:ascii="Calibri" w:eastAsia="Calibri" w:hAnsi="Calibri" w:cs="Calibri"/>
                <w:lang w:val="en-US"/>
              </w:rPr>
              <w:t>S.guyanensis</w:t>
            </w:r>
            <w:proofErr w:type="spellEnd"/>
          </w:p>
        </w:tc>
      </w:tr>
      <w:tr w:rsidR="00976FEA" w:rsidRPr="004C3805" w14:paraId="733A5F69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102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27_349,198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A8B6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543563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3620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8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3D44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34A7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61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D54C9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proofErr w:type="spellStart"/>
            <w:r w:rsidRPr="00811ED9">
              <w:rPr>
                <w:rFonts w:ascii="Calibri" w:eastAsia="Calibri" w:hAnsi="Calibri" w:cs="Calibri"/>
                <w:lang w:val="en-US"/>
              </w:rPr>
              <w:t>Euphoractine</w:t>
            </w:r>
            <w:proofErr w:type="spellEnd"/>
            <w:r w:rsidRPr="00811ED9">
              <w:rPr>
                <w:rFonts w:ascii="Calibri" w:eastAsia="Calibri" w:hAnsi="Calibri" w:cs="Calibri"/>
                <w:lang w:val="en-US"/>
              </w:rPr>
              <w:t xml:space="preserve"> U from </w:t>
            </w:r>
            <w:proofErr w:type="spellStart"/>
            <w:r w:rsidRPr="00811ED9">
              <w:rPr>
                <w:rFonts w:ascii="Calibri" w:eastAsia="Calibri" w:hAnsi="Calibri" w:cs="Calibri"/>
                <w:lang w:val="en-US"/>
              </w:rPr>
              <w:t>S.guyanensis</w:t>
            </w:r>
            <w:proofErr w:type="spellEnd"/>
          </w:p>
        </w:tc>
      </w:tr>
      <w:tr w:rsidR="00976FEA" w:rsidRPr="004C3805" w14:paraId="7FE08577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B286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27_349,198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A72A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543563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D4C1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8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C8C2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AB6B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61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0B445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proofErr w:type="spellStart"/>
            <w:r w:rsidRPr="00811ED9">
              <w:rPr>
                <w:rFonts w:ascii="Calibri" w:eastAsia="Calibri" w:hAnsi="Calibri" w:cs="Calibri"/>
                <w:lang w:val="en-US"/>
              </w:rPr>
              <w:t>Euphoractine</w:t>
            </w:r>
            <w:proofErr w:type="spellEnd"/>
            <w:r w:rsidRPr="00811ED9">
              <w:rPr>
                <w:rFonts w:ascii="Calibri" w:eastAsia="Calibri" w:hAnsi="Calibri" w:cs="Calibri"/>
                <w:lang w:val="en-US"/>
              </w:rPr>
              <w:t xml:space="preserve"> V from </w:t>
            </w:r>
            <w:proofErr w:type="spellStart"/>
            <w:r w:rsidRPr="00811ED9">
              <w:rPr>
                <w:rFonts w:ascii="Calibri" w:eastAsia="Calibri" w:hAnsi="Calibri" w:cs="Calibri"/>
                <w:lang w:val="en-US"/>
              </w:rPr>
              <w:t>S.guyanensis</w:t>
            </w:r>
            <w:proofErr w:type="spellEnd"/>
          </w:p>
        </w:tc>
      </w:tr>
      <w:tr w:rsidR="00976FEA" w:rsidRPr="004C3805" w14:paraId="614B76AE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D349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27_349,198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7898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543563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4DA5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8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9EA3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C18C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3615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046DE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proofErr w:type="spellStart"/>
            <w:r w:rsidRPr="00811ED9">
              <w:rPr>
                <w:rFonts w:ascii="Calibri" w:eastAsia="Calibri" w:hAnsi="Calibri" w:cs="Calibri"/>
                <w:lang w:val="en-US"/>
              </w:rPr>
              <w:t>Euphactin</w:t>
            </w:r>
            <w:proofErr w:type="spellEnd"/>
            <w:r w:rsidRPr="00811ED9">
              <w:rPr>
                <w:rFonts w:ascii="Calibri" w:eastAsia="Calibri" w:hAnsi="Calibri" w:cs="Calibri"/>
                <w:lang w:val="en-US"/>
              </w:rPr>
              <w:t xml:space="preserve"> G from </w:t>
            </w:r>
            <w:proofErr w:type="spellStart"/>
            <w:r w:rsidRPr="00811ED9">
              <w:rPr>
                <w:rFonts w:ascii="Calibri" w:eastAsia="Calibri" w:hAnsi="Calibri" w:cs="Calibri"/>
                <w:lang w:val="en-US"/>
              </w:rPr>
              <w:t>S.guyanensis</w:t>
            </w:r>
            <w:proofErr w:type="spellEnd"/>
          </w:p>
        </w:tc>
      </w:tr>
      <w:tr w:rsidR="00976FEA" w14:paraId="162E95E9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4EEB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40_363,178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6C5D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06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0770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6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7B5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0C2F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5,22865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E39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SECOISOLARICIRESINOL</w:t>
            </w:r>
          </w:p>
        </w:tc>
      </w:tr>
      <w:tr w:rsidR="00976FEA" w14:paraId="555D7834" w14:textId="77777777" w:rsidTr="00626549">
        <w:trPr>
          <w:trHeight w:val="102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C9C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12,40_363,178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E079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197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53BB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6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FAC0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466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5,22865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7C56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0706-01_C20H26O6_(2'R,3R,4'R,4a'R,5S,8a'S)-5-(3-Furyl)-4'-hydroxy-4a',5'-bis(hydroxymethyl)-2'-methyl-3',4,4',4a',5,7',8',8a'-octahydro-2'H-spiro[furan-3,1'-naphthalen]-2-one</w:t>
            </w:r>
          </w:p>
        </w:tc>
      </w:tr>
      <w:tr w:rsidR="00976FEA" w14:paraId="5252CB9D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9571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40_363,178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761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253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1E45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6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8A5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3160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5,22865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219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0263-01_C20H26O6_2-Butenoic acid, 2-methyl-, decahydro-3',5'a-dimethyl-2'-oxospiro[oxirane-2,8'(2'H)-oxireno[6,7]naphtho[1,2-b]furan]-6'-yl ester, (2Z)-</w:t>
            </w:r>
          </w:p>
        </w:tc>
      </w:tr>
      <w:tr w:rsidR="00976FEA" w14:paraId="4D388DE3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287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40_363,178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372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402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1852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6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E24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C340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5,22865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405A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69747-02_C20H26O6_Spiro[furan-3(2H),6'(8'H)-[2H,3H]naphth[1,8a-b]oxet]-2-one, 5-(3-furanyl)octahydro-3'-hydroxy-9'a-(hydroxymethyl)-5'-methyl-, (2a'R,3R,3'R,5S,5'R,6a'S,9a'R)-</w:t>
            </w:r>
          </w:p>
        </w:tc>
      </w:tr>
      <w:tr w:rsidR="00976FEA" w14:paraId="6621E25A" w14:textId="77777777" w:rsidTr="00626549">
        <w:trPr>
          <w:trHeight w:val="102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8113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40_363,178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077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450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DEDF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6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F3FB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927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5,22865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FA4C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1455-01_C20H26O6_Propanoic acid, 2-methyl-, (3aS,4S,5S,6E,10E,11aR)-6-formyl-2,3,3a,4,5,8,9,11a-octahydro-5-methoxy-10-methyl-3-methylene-2-oxocyclodeca[b]furan-4-yl ester</w:t>
            </w:r>
          </w:p>
        </w:tc>
      </w:tr>
      <w:tr w:rsidR="00976FEA" w14:paraId="4C0658B7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5720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40_363,178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486D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589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534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6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4BA5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D20E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5,22865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4F9F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4904-01_C20H26O6_(3R,3'R,3a'R,5S,6a'S,8'R,10'R,10a'R)-5-(3-Furyl)-3',10'-dihydroxy-8'-methyldecahydro-8'H-spiro[furan-3,7'-naphtho[1,8a-c]furan]-2-one</w:t>
            </w:r>
          </w:p>
        </w:tc>
      </w:tr>
      <w:tr w:rsidR="00976FEA" w:rsidRPr="004C3805" w14:paraId="3E56756F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6322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40_363,178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FF66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204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D02F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6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7C26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C3B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5,22865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3F1F8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(E)-8-(4-hydroxy-6-methoxy-7-methyl-3-oxo-1H-2-benzofuran-5-yl)-2,6-dimethyloct-6-enoic acid</w:t>
            </w:r>
          </w:p>
        </w:tc>
      </w:tr>
      <w:tr w:rsidR="00976FEA" w:rsidRPr="004C3805" w14:paraId="50CAEB3B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401F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40_363,178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BFDA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258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ECDD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6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C0A6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BB9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5,22865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4E6E6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2,3-bis[(4-hydroxy-3-methoxyphenyl)methyl]butane-1,4-diol</w:t>
            </w:r>
          </w:p>
        </w:tc>
      </w:tr>
      <w:tr w:rsidR="00976FEA" w14:paraId="48B1658B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F22E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40_363,178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BDEE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459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3009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6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3F7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3CB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5,22865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C818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5-hydroxy-7-[2-(2-hydroxy-5-oxo-2H-furan-3-yl)ethyl]-7,8-dimethyl-5,6,6a,8,9,10-hexahydro-1H-benzo[d][2]benzofuran-3-one</w:t>
            </w:r>
          </w:p>
        </w:tc>
      </w:tr>
      <w:tr w:rsidR="00976FEA" w14:paraId="2F8075EB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14F0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40_363,178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0941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598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EB93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6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FC1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7577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5,22865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3661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[(3aS,4S,5S,6E,10E,11aR)-6-formyl-5-methoxy-10-methyl-3-methylidene-2-oxo-3a,4,5,8,9,11a-hexahydrocyclodeca[b]furan-4-yl] 2-methylpropanoate</w:t>
            </w:r>
          </w:p>
        </w:tc>
      </w:tr>
      <w:tr w:rsidR="00976FEA" w14:paraId="56229A34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891F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12,97_452,1692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553A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013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7F9A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5H25NO7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235E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8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B4AB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6847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403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"MLS001157850-01!(2S)-2-phenyl-2-[[2-[(4,8,8-trimethyl-2-oxo-9,10-dihydropyrano[2,3-h]chromen-5-yl)oxy]acetyl]amino]acetic acid"</w:t>
            </w:r>
          </w:p>
        </w:tc>
      </w:tr>
      <w:tr w:rsidR="00976FEA" w14:paraId="45621365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B26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2,97_452,1692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205E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56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8965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4H24FN4O2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CE01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099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30402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6247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"MLS002172448-01!LY-367,265"</w:t>
            </w:r>
          </w:p>
        </w:tc>
      </w:tr>
      <w:tr w:rsidR="00976FEA" w14:paraId="6DE37979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ED0A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3,14_501,132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74AA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615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5E3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1H27ClN3O7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2FA2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0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3C7B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22293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29D9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2153801-01!Bacampicillin hydrochloride37661-08-8</w:t>
            </w:r>
          </w:p>
        </w:tc>
      </w:tr>
      <w:tr w:rsidR="00976FEA" w14:paraId="412A3021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00D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3,38_394,2022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4B82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99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A9D8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2H25N4O3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9C4D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2526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5,76549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0773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141002-01!</w:t>
            </w:r>
          </w:p>
        </w:tc>
      </w:tr>
      <w:tr w:rsidR="00976FEA" w14:paraId="0B9E0764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52FD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3,38_412,134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1A6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105849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5DBD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3H22ClNO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E64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5D7B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1343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2373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Pesticide4_Mandipropamid_C23H22ClNO4_2-(4-Chlorophenyl)-N-{2-[3-methoxy-4-(2-propyn-1-yloxy)phenyl]ethyl}-2-(2-propyn-1-yloxy)acetamide</w:t>
            </w:r>
          </w:p>
        </w:tc>
      </w:tr>
      <w:tr w:rsidR="00976FEA" w14:paraId="597E4BA4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E2DD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3,38_349,094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178E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63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73F8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1E8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9A80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1502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076E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0863583-01!2-hydroxy-6-(4-hydroxy-2-methoxy-6-methoxycarbonylphenoxy)-4-methylbenzoic acid</w:t>
            </w:r>
          </w:p>
        </w:tc>
      </w:tr>
      <w:tr w:rsidR="00976FEA" w14:paraId="0ECC33E8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8B69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3,38_349,094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244F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47805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C2D0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7CD5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D691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1502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61D3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Asterric acid_120092</w:t>
            </w:r>
          </w:p>
        </w:tc>
      </w:tr>
      <w:tr w:rsidR="00976FEA" w14:paraId="06C474E4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00C1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3,38_349,094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CD32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47844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C6DB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A898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BF8A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1502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E35D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Hydroxysulochrin_120241</w:t>
            </w:r>
          </w:p>
        </w:tc>
      </w:tr>
      <w:tr w:rsidR="00976FEA" w14:paraId="0B60A76D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5050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3,38_349,094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B75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801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D62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87E6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6DBA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1502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5C7D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80411-02!2-hydroxy-6-(4-hydroxy-2-methoxy-6-methoxycarbonylphenoxy)-4-methylbenzoic acid</w:t>
            </w:r>
          </w:p>
        </w:tc>
      </w:tr>
      <w:tr w:rsidR="00976FEA" w14:paraId="3363E8D3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C10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3,38_349,094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83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853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85E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9CB0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F820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1502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D56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1013-01!5-hydroxy-2-(3-hydroxy-2-methoxycarbonyl-5-methylphenoxy)-3-methoxybenzoic acid</w:t>
            </w:r>
          </w:p>
        </w:tc>
      </w:tr>
      <w:tr w:rsidR="00976FEA" w14:paraId="59C8899C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7ABA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3,38_349,094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1576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678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2B83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155B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146F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1502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09A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asterric acid</w:t>
            </w:r>
          </w:p>
        </w:tc>
      </w:tr>
      <w:tr w:rsidR="00976FEA" w:rsidRPr="004C3805" w14:paraId="4E5DA7B4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4111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13,52_335,077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197D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878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C161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6H14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910A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1BB4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9057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707F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NCGC00385178-01!(2S,3S)-3,5,7-trihydroxy-6-methyl-2-(3,4,5-trihydroxyphenyl)-2,3-dihydrochromen-4-one</w:t>
            </w:r>
          </w:p>
        </w:tc>
      </w:tr>
      <w:tr w:rsidR="00976FEA" w14:paraId="3182D0A4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900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3,52_335,077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E905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475124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3AA2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6H14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45B0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53A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9057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597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Diploschistesic acid</w:t>
            </w:r>
          </w:p>
        </w:tc>
      </w:tr>
      <w:tr w:rsidR="00976FEA" w14:paraId="7E4DBFA3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EAD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3,52_335,077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FE39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475143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BF00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6H14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2B6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514D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9057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D50B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ethoxyhaemoventosine</w:t>
            </w:r>
          </w:p>
        </w:tc>
      </w:tr>
      <w:tr w:rsidR="00976FEA" w:rsidRPr="004C3805" w14:paraId="52436EAD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BD8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3,52_335,077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0B3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115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3D35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6H14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E5C7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ED24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9057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57703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(2S,3S)-3,5,7-trihydroxy-6-methyl-2-(3,4,5-trihydroxyphenyl)-2,3-dihydrochromen-4-one</w:t>
            </w:r>
          </w:p>
        </w:tc>
      </w:tr>
      <w:tr w:rsidR="00976FEA" w14:paraId="0F0D367E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9D2B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3,69_304,088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AE9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705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7B74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4H19Cl2NO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62F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9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4190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6,826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50E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05-03-3</w:t>
            </w:r>
          </w:p>
        </w:tc>
      </w:tr>
      <w:tr w:rsidR="00976FEA" w14:paraId="17EDD0E4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0419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16_439,124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FF73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558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C0B3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2O11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8129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D958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,2298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324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5022-01![3-hydroxy-4-[(2S,3R,4S,5S,6R)-3,4,5-trihydroxy-6-(hydroxymethyl)oxan-2-yl]oxyphenyl]methyl 3,4-dihydroxybenzoate</w:t>
            </w:r>
          </w:p>
        </w:tc>
      </w:tr>
      <w:tr w:rsidR="00976FEA" w14:paraId="6A5F5E3A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762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16_393,226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94A6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503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92CA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2H32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2389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D3D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80312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CA05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5669-01!(E)-3-(acetyloxymethyl)-5-(2-formyl-4-hydroxy-5,5,8a-trimethyl-1,4,4a,6,7,8-hexahydronaphthalen-1-yl)pent-2-enoic acid</w:t>
            </w:r>
          </w:p>
        </w:tc>
      </w:tr>
      <w:tr w:rsidR="00976FEA" w14:paraId="29DC3451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EBB3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16_393,226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25A7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196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58DB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2H32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AF42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94D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80312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E9C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69206-02_C22H32O6_1-Naphthalenecarboxylic acid, 1,2,3,4,4a,5,8,8a-octahydro-1,4a,6-trimethyl-5-[(2,3,5-trihydroxy-4-methylene-7-oxabicyclo[4.1.0]hept-1-yl)methyl]-</w:t>
            </w:r>
          </w:p>
        </w:tc>
      </w:tr>
      <w:tr w:rsidR="00976FEA" w14:paraId="0243194A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FCEE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16_393,226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17F0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580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4482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2H32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FE01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5DFB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80312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3B92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80384-03_C22H32O6_(1S,2R,4aR,8aR)-1-Acetoxy-7-isopropylidene-1,4a-dimethyl-6-oxodecahydro-2-naphthalenyl 2,3-dimethyl-2-oxiranecarboxylate</w:t>
            </w:r>
          </w:p>
        </w:tc>
      </w:tr>
      <w:tr w:rsidR="00976FEA" w14:paraId="28D8C491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D2C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45_306,169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BB3D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03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E717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3NO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44EA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9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9534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1,5054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B932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ETRAXATE HCl</w:t>
            </w:r>
          </w:p>
        </w:tc>
      </w:tr>
      <w:tr w:rsidR="00976FEA" w14:paraId="1377741B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9A52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14,45_416,245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17EA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546367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5341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4H33N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D667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2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084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5,57339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82B7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Smenospongin C</w:t>
            </w:r>
          </w:p>
        </w:tc>
      </w:tr>
      <w:tr w:rsidR="00976FEA" w14:paraId="7E58E3AA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DF26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87_361,090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9DF1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85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F741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5FD1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A0CC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4,94548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9107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Rosmarinic acid</w:t>
            </w:r>
          </w:p>
        </w:tc>
      </w:tr>
      <w:tr w:rsidR="00976FEA" w:rsidRPr="004C3805" w14:paraId="237F3571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2F36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87_361,090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1BAC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052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026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4771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9C4B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4,9454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C50A8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"MLS000876977-01!5,8-dihydroxy-2-(4-hydroxy-3-methoxyphenyl)-6,7-dimethoxychromen-4-one"</w:t>
            </w:r>
          </w:p>
        </w:tc>
      </w:tr>
      <w:tr w:rsidR="00976FEA" w:rsidRPr="004C3805" w14:paraId="3DFC377B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205F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87_361,090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CC83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056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229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D428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D5EA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4,9454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4F5F2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"MLS001049145-01!2-(2,6-dihydroxyphenyl)-5-hydroxy-6,7,8-trimethoxychromen-4-one"</w:t>
            </w:r>
          </w:p>
        </w:tc>
      </w:tr>
      <w:tr w:rsidR="00976FEA" w:rsidRPr="004C3805" w14:paraId="631E693B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9393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87_361,090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38F3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563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96A2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B013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B4BA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4,9454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30B1E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NCGC00180783-02!5,7-dihydroxy-2-(4-hydroxy-3-methoxyphenyl)-3,6-dimethoxychromen-4-one</w:t>
            </w:r>
          </w:p>
        </w:tc>
      </w:tr>
      <w:tr w:rsidR="00976FEA" w14:paraId="70574C87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F12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87_361,090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FEA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748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5F69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193C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E6D5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4,94548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48F3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79783-02![(2R,3R)-2-(3,4-dihydroxyphenyl)-5-hydroxy-7-methoxy-4-oxo-2,3-dihydrochromen-3-yl] acetate</w:t>
            </w:r>
          </w:p>
        </w:tc>
      </w:tr>
      <w:tr w:rsidR="00976FEA" w:rsidRPr="004C3805" w14:paraId="6584871A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FDA8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87_361,090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FD7F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800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C236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6DAA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EB69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4,9454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ED596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NCGC00384647-01!5,7-dihydroxy-3-(3-hydroxy-4,5-dimethoxyphenyl)-6-methoxychromen-4-one</w:t>
            </w:r>
          </w:p>
        </w:tc>
      </w:tr>
      <w:tr w:rsidR="00976FEA" w:rsidRPr="004C3805" w14:paraId="6DC77668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FCDB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87_361,090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3DFC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880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267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C68E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1AFF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4,9454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9C56B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NCGC00169741-02!2-(3,4-dihydroxyphenyl)-5-hydroxy-3,6,7-trimethoxychromen-4-one</w:t>
            </w:r>
          </w:p>
        </w:tc>
      </w:tr>
      <w:tr w:rsidR="00976FEA" w14:paraId="0802AC62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65A2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87_361,090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CA8F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379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BB53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31D5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9C58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4,94548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BE95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-O-acetylpadmatin</w:t>
            </w:r>
          </w:p>
        </w:tc>
      </w:tr>
      <w:tr w:rsidR="00976FEA" w14:paraId="63A829E9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BEB1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87_361,090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5BF3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805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A61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E577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D151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4,9454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DFB8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IRIGENIN</w:t>
            </w:r>
          </w:p>
        </w:tc>
      </w:tr>
      <w:tr w:rsidR="00976FEA" w14:paraId="707BB537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CC81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87_361,090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5BEE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816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8760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4146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E851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4,9454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376A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jaceidin</w:t>
            </w:r>
          </w:p>
        </w:tc>
      </w:tr>
      <w:tr w:rsidR="00976FEA" w14:paraId="0C15AF6C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3E2E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87_361,090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5D0A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953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26AB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16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5A6D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F035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4,94548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0DE8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rosmarinic acid</w:t>
            </w:r>
          </w:p>
        </w:tc>
      </w:tr>
      <w:tr w:rsidR="00976FEA" w14:paraId="5305E6B6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7759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14,87_350,132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D90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40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482F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9H23Cl2N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217C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8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5F38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34212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D10B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074205-01!17321-77-6</w:t>
            </w:r>
          </w:p>
        </w:tc>
      </w:tr>
      <w:tr w:rsidR="00976FEA" w14:paraId="1051038A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0A57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4,87_350,132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9904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49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459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9H23Cl2N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7A27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8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0D60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34212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F648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0028607-01!</w:t>
            </w:r>
          </w:p>
        </w:tc>
      </w:tr>
      <w:tr w:rsidR="00976FEA" w14:paraId="524E76F9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16CD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362,132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97EA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14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7A8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19N3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546C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A751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5,3820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254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arenicline tartrate</w:t>
            </w:r>
          </w:p>
        </w:tc>
      </w:tr>
      <w:tr w:rsidR="00976FEA" w14:paraId="7844007F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6FD0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581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6F0A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73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20F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2O1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8C6A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776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994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33F6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143533-01!</w:t>
            </w:r>
          </w:p>
        </w:tc>
      </w:tr>
      <w:tr w:rsidR="00976FEA" w14:paraId="3780A16F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3FD2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581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476B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494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A723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2O1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C82D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5653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994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92F1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335956-01!Naringin10236-47-2</w:t>
            </w:r>
          </w:p>
        </w:tc>
      </w:tr>
      <w:tr w:rsidR="00976FEA" w14:paraId="51F98A9B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E08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581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ADC7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57456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1AD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2O1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6D6B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7D79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994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67CA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ascaroside A</w:t>
            </w:r>
          </w:p>
        </w:tc>
      </w:tr>
      <w:tr w:rsidR="00976FEA" w14:paraId="292BCD30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7380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581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CFE3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57456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2760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2O1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7AF4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C3FD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994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9D70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ascaroside B</w:t>
            </w:r>
          </w:p>
        </w:tc>
      </w:tr>
      <w:tr w:rsidR="00976FEA" w14:paraId="6971D749" w14:textId="77777777" w:rsidTr="00626549">
        <w:trPr>
          <w:trHeight w:val="102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B7E8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581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1136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509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FA0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2O1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296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3164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994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96EF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69359-03!5-hydroxy-2-(4-hydroxyphenyl)-7-[(2S,3R,4S,5S,6R)-3,4,5-trihydroxy-6-[[(2R,3R,4R,5R,6S)-3,4,5-trihydroxy-6-methyloxan-2-yl]oxymethyl]oxan-2-yl]oxy-2,3-dihydrochromen-4-one</w:t>
            </w:r>
          </w:p>
        </w:tc>
      </w:tr>
      <w:tr w:rsidR="00976FEA" w14:paraId="5F7A3E71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CED2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581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2BEA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518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892B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2O1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22B7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B112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994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F097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0864-01!7-[4,5-dihydroxy-6-(hydroxymethyl)-3-[(2S,3R,4R,5R,6S)-3,4,5-trihydroxy-6-methyloxan-2-yl]oxyoxan-2-yl]oxy-5-hydroxy-2-(4-hydroxyphenyl)-2,3-dihydrochromen-4-one</w:t>
            </w:r>
          </w:p>
        </w:tc>
      </w:tr>
      <w:tr w:rsidR="00976FEA" w14:paraId="558B3AA6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A61B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581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2D20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526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0A48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2O1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468D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6065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994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E57C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69797-03![3,4,5-trihydroxy-6-[4-hydroxy-2-[(1,2,3,6-tetrahydroxycyclohexanecarbonyl)oxymethyl]phenoxy]oxan-2-yl]methyl benzoate</w:t>
            </w:r>
          </w:p>
        </w:tc>
      </w:tr>
      <w:tr w:rsidR="00976FEA" w14:paraId="7A3CD147" w14:textId="77777777" w:rsidTr="00626549">
        <w:trPr>
          <w:trHeight w:val="102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5D0B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15,07_581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D13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563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B624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2O1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3CB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62D6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994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9108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0866-01!(2S)-5,7-dihydroxy-2-(4-hydroxyphenyl)-6-[(2S,3R,4R,5S,6R)-3,4,5-trihydroxy-6-[[(2R,3R,4R,5R,6S)-3,4,5-trihydroxy-6-methyloxan-2-yl]oxymethyl]oxan-2-yl]-2,3-dihydrochromen-4-one</w:t>
            </w:r>
          </w:p>
        </w:tc>
      </w:tr>
      <w:tr w:rsidR="00976FEA" w14:paraId="503B998D" w14:textId="77777777" w:rsidTr="00626549">
        <w:trPr>
          <w:trHeight w:val="102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58BE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581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4E12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643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F676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2O1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E64A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62F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994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786C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69359-04!5-hydroxy-2-(4-hydroxyphenyl)-7-[(2S,3R,4S,5S,6R)-3,4,5-trihydroxy-6-[[(2R,3R,4R,5R,6S)-3,4,5-trihydroxy-6-methyloxan-2-yl]oxymethyl]oxan-2-yl]oxy-2,3-dihydrochromen-4-one</w:t>
            </w:r>
          </w:p>
        </w:tc>
      </w:tr>
      <w:tr w:rsidR="00976FEA" w14:paraId="65958341" w14:textId="77777777" w:rsidTr="00626549">
        <w:trPr>
          <w:trHeight w:val="102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E94B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581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BBF7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302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D1EA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2O1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DF87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84A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994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7481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5466-01_C27H32O14_(1S,4aS,6S,7aS)-6-Hydroxy-1-({6-O-[(2E)-3-(4-hydroxy-3,5-dimethoxyphenyl)-2-propenoyl]-beta-D-glucopyranosyl}oxy)-7-methylene-1,4a,5,6,7,7a-hexahydrocyclopenta[c]pyran-4-carboxylic acid</w:t>
            </w:r>
          </w:p>
        </w:tc>
      </w:tr>
      <w:tr w:rsidR="00976FEA" w14:paraId="62D880D6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456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581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7823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468145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3C7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34H28O9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9A1E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8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5565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2841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D1FC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Actephilol B</w:t>
            </w:r>
          </w:p>
        </w:tc>
      </w:tr>
      <w:tr w:rsidR="00976FEA" w14:paraId="4B79BA8A" w14:textId="77777777" w:rsidTr="00626549">
        <w:trPr>
          <w:trHeight w:val="102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37B7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581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4696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091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BB6A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2O1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288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A709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994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D621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(2S)-5,7-dihydroxy-2-(4-hydroxyphenyl)-6-[(2S,3R,4R,5S,6R)-3,4,5-trihydroxy-6-[[(2R,3R,4R,5R,6S)-3,4,5-trihydroxy-6-methyloxan-2-yl]oxymethyl]oxan-2-yl]-2,3-dihydrochromen-4-one</w:t>
            </w:r>
          </w:p>
        </w:tc>
      </w:tr>
      <w:tr w:rsidR="00976FEA" w14:paraId="63818DBC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2F6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581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522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493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D131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2O1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DF7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34D8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994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19BC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-[4,5-dihydroxy-6-(hydroxymethyl)-3-[(2S,3R,4R,5R,6S)-3,4,5-trihydroxy-6-methyloxan-2-yl]oxyoxan-2-yl]oxy-5-hydroxy-2-(4-hydroxyphenyl)-2,3-dihydrochromen-4-one</w:t>
            </w:r>
          </w:p>
        </w:tc>
      </w:tr>
      <w:tr w:rsidR="00976FEA" w14:paraId="1453F44D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755D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581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4EC3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618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64B4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2O1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39C9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41F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994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E9D4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[3,4,5-trihydroxy-6-[4-hydroxy-2-[(1,2,3,6-tetrahydroxycyclohexanecarbonyl)oxymethyl]phenoxy]oxan-2-yl]methyl benzoate</w:t>
            </w:r>
          </w:p>
        </w:tc>
      </w:tr>
      <w:tr w:rsidR="00976FEA" w14:paraId="3AD7DFBF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FE31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581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079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907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890C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2O1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65F4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324B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9947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3E07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aringin</w:t>
            </w:r>
          </w:p>
        </w:tc>
      </w:tr>
      <w:tr w:rsidR="00976FEA" w:rsidRPr="004C3805" w14:paraId="0BC32EBB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6F0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15,07_440,167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A58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78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11BA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4H25NO7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ED50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FF1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12142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A8F2A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"MLS001158477-01!(2Z)-2-[(2,4-dimethoxyphenyl)methylidene]-6-[2-[(2S)-2-(hydroxymethyl)pyrrolidin-1-yl]-2-oxoethoxy]-1-benzofuran-3-one"</w:t>
            </w:r>
          </w:p>
        </w:tc>
      </w:tr>
      <w:tr w:rsidR="00976FEA" w14:paraId="1F5EDD3C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461B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440,167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4D87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003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1D95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3H25N3O4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B1B8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8DE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73617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C615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146633-01!</w:t>
            </w:r>
          </w:p>
        </w:tc>
      </w:tr>
      <w:tr w:rsidR="00976FEA" w:rsidRPr="004C3805" w14:paraId="36FD9D0B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A1B3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440,167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3E83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033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BBB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4H25NO7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1A82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DF63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6,12142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B0EA6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MLS001140978-01!4-[[[2-(8-methoxy-6-oxobenzo[c]chromen-3-yl)oxyacetyl]amino]methyl]cyclohexane-1-carboxylic acid</w:t>
            </w:r>
          </w:p>
        </w:tc>
      </w:tr>
      <w:tr w:rsidR="00976FEA" w14:paraId="37BAFDE3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E855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5,07_440,167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D317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47845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08A0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5H21N5O3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C5E4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951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1667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B828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Quinadoline B_130007</w:t>
            </w:r>
          </w:p>
        </w:tc>
      </w:tr>
      <w:tr w:rsidR="00976FEA" w14:paraId="60EA0295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AB1B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6,48_324,1809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0F24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096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A7E9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5N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7D5C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8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FCF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14787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2E50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1005-01_C17H25NO5_</w:t>
            </w:r>
          </w:p>
        </w:tc>
      </w:tr>
      <w:tr w:rsidR="00976FEA" w14:paraId="7F7BAC10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1E65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6,57_405,1399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DA99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713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0AD0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4O11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99EF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4F60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872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15A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80103-03!methyl 5-hydroxy-7-(hydroxymethyl)-1-[3,4,5-trihydroxy-6-(hydroxymethyl)oxan-2-yl]oxy-1,4a,5,7a-tetrahydrocyclopenta[c]pyran-4-carboxylate</w:t>
            </w:r>
          </w:p>
        </w:tc>
      </w:tr>
      <w:tr w:rsidR="00976FEA" w14:paraId="53E43ADC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4E08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6,57_405,1399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07C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985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5901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4O11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4EBA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1AC8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872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493B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69180-03_C17H24O11_Cyclopenta[c]pyran-4,7-dicarboxylic acid, 1-(beta-D-glucopyranosyloxy)-1,4a,5,6,7,7a-hexahydro-, 4-methyl ester, (1S,4aS,7S,7aS)-</w:t>
            </w:r>
          </w:p>
        </w:tc>
      </w:tr>
      <w:tr w:rsidR="00976FEA" w14:paraId="35065D9D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E02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6,57_405,1399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E87B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288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7D6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4O11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BBC6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827F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872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196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5275-01_C17H24O11_[2-(beta-D-Glucopyranosyloxy)-5-(methoxycarbonyl)-3-vinyl-3,4-dihydro-2H-pyran-4-yl]acetic acid</w:t>
            </w:r>
          </w:p>
        </w:tc>
      </w:tr>
      <w:tr w:rsidR="00976FEA" w14:paraId="4A3CF0C8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22F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6,57_405,1399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4D3F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614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3BFC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4O11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23A5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438A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872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2E1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69504-02_C17H24O11_Methyl 1-(hexopyranosyloxy)-7-hydroxy-7-(hydroxymethyl)-1,4a,7,7a-tetrahydrocyclopenta[c]pyran-4-carboxylate</w:t>
            </w:r>
          </w:p>
        </w:tc>
      </w:tr>
      <w:tr w:rsidR="00976FEA" w14:paraId="4443F51A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E01C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6,57_405,1399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5D51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292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D22A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4O11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85E0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D07B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872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CEB8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-[3-ethenyl-5-methoxycarbonyl-2-[(2S,3R,4S,5S,6R)-3,4,5-trihydroxy-6-(hydroxymethyl)oxan-2-yl]oxy-3,4-dihydro-2H-pyran-4-yl]acetic acid</w:t>
            </w:r>
          </w:p>
        </w:tc>
      </w:tr>
      <w:tr w:rsidR="00976FEA" w14:paraId="12E91485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ED19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16,57_405,1399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45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848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FF80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4O11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A43D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1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8495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872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8DF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ethyl (1S,4aR,7aR)-4a-hydroxy-7-(hydroxymethyl)-1-[(2S,3R,4S,5S,6R)-3,4,5-trihydroxy-6-(hydroxymethyl)oxan-2-yl]oxy-5,7a-dihydro-1H-cyclopenta[c]pyran-4-carboxylate</w:t>
            </w:r>
          </w:p>
        </w:tc>
      </w:tr>
      <w:tr w:rsidR="00976FEA" w14:paraId="0038BA38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4EE1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6,57_412,171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F801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028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0C22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3H25N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4171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F86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66615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6C88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"MLS001159032-01!2-[(4-ethyl-8,8-dimethyl-2-oxo-9,10-dihydropyrano[2,3-h]chromen-5-yl)oxy]-N-(furan-2-ylmethyl)acetamide"</w:t>
            </w:r>
          </w:p>
        </w:tc>
      </w:tr>
      <w:tr w:rsidR="00976FEA" w14:paraId="0374BDCF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CA68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6,57_412,171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D34A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035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9C7F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3H25N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8BAF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8D7E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66615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00B7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"MLS001141225-01!N-(furan-2-ylmethyl)-2-[(3,4,8,8-tetramethyl-2-oxo-9,10-dihydropyrano[2,3-h]chromen-5-yl)oxy]acetamide"</w:t>
            </w:r>
          </w:p>
        </w:tc>
      </w:tr>
      <w:tr w:rsidR="00976FEA" w14:paraId="2215DCBC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25F0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7,10_306,169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5600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03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7C8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3NO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054E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5360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82849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6487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ETRAXATE HCl</w:t>
            </w:r>
          </w:p>
        </w:tc>
      </w:tr>
      <w:tr w:rsidR="00976FEA" w14:paraId="019A97CC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1EF4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7,41_333,0619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5BF4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264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8C98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6H12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7669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71A4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34052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6E4F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-(2,6-dihydroxy-4-methoxycarbonylbenzoyl)-3-hydroxybenzoic acid</w:t>
            </w:r>
          </w:p>
        </w:tc>
      </w:tr>
      <w:tr w:rsidR="00976FEA" w14:paraId="2FBD03D7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E2C3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7,41_334,136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2781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204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7093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6H19N3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8DA2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5979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8,8713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4F66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0446-01_C16H19N3O5_11-Hydroxy-11-isopropyl-4-methoxy-8-methyl-10,11-dihydro-6H-oxepino[2,3-d]pyrazino[1,2-a]pyrimidine-6,9(8H)-dione</w:t>
            </w:r>
          </w:p>
        </w:tc>
      </w:tr>
      <w:tr w:rsidR="00976FEA" w14:paraId="00C49A0A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1AB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7,58_497,259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762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674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BC5A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2H40O1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A9D6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5CE1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9,71903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109E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0959-01![(2R,3S,4S,5R,6S)-3,4,5-trihydroxy-6-[(2S,3R,4S,5S,6R)-3,4,5-trihydroxy-6-(hydroxymethyl)oxan-2-yl]oxyoxan-2-yl]methyl 8-methylnonanoate</w:t>
            </w:r>
          </w:p>
        </w:tc>
      </w:tr>
      <w:tr w:rsidR="00976FEA" w14:paraId="3644CCD2" w14:textId="77777777" w:rsidTr="00626549">
        <w:trPr>
          <w:trHeight w:val="102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625F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7,58_585,183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A136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563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7F42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6H32O1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838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89DD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6224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BD70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80492-02![2-[(2S,3R,4S,5S,6R)-3,4,5-trihydroxy-6-(hydroxymethyl)oxan-2-yl]oxyphenyl]methyl 2-hydroxy-6-[(2S,3R,4S,5S,6R)-3,4,5-trihydroxy-6-(hydroxymethyl)oxan-2-yl]oxybenzoate</w:t>
            </w:r>
          </w:p>
        </w:tc>
      </w:tr>
      <w:tr w:rsidR="00976FEA" w14:paraId="4F07CECF" w14:textId="77777777" w:rsidTr="00626549">
        <w:trPr>
          <w:trHeight w:val="102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268F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7,58_585,183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1629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433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FD75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6H32O1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48C4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5722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,6224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A1D0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6039-01_C26H32O15_Cyclopenta[c]pyran-4-carboxylic acid, 7-[[[(2E)-3-(3,4-dihydroxyphenyl)-1-oxo-2-propen-1-yl]oxy]methyl]-1-(hexopyranosyloxy)-1,4a,5,6,7,7a-hexahydro-5,6-dihydroxy-, methyl ester</w:t>
            </w:r>
          </w:p>
        </w:tc>
      </w:tr>
      <w:tr w:rsidR="00976FEA" w14:paraId="467AAB68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5C96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17,58_481,2832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CEF2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154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E962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6H40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28BB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2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5E10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4621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6168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169477-02_C26H40O8_2(5H)-Furanone, 3-[2-[(1R,4aS,5R,8aS)-5-[(beta-D-glucopyranosyloxy)methyl]decahydro-5,8a-dimethyl-2-methylene-1-naphthalenyl]ethyl]-</w:t>
            </w:r>
          </w:p>
        </w:tc>
      </w:tr>
      <w:tr w:rsidR="00976FEA" w14:paraId="57BAB00E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E8C8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7,58_481,2832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1BF0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908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B55E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6H40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C36C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2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DFCF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4621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E114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eoandrographolide</w:t>
            </w:r>
          </w:p>
        </w:tc>
      </w:tr>
      <w:tr w:rsidR="00976FEA" w14:paraId="1B76EB68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0F74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7,86_582,165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C4C9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96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343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32H26ClN4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7096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FC18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26953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12CF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140668-01!</w:t>
            </w:r>
          </w:p>
        </w:tc>
      </w:tr>
      <w:tr w:rsidR="00976FEA" w14:paraId="29AD41F9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1A8E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7,86_495,263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A9C7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017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21BB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7H34N4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E6B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8CCF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6,8603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C6C2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"MLS001158206-01!(2S)-2-[[(2S)-4-methyl-2-[[(2S)-3-oxo-2-propan-2-yl-2,4-dihydroquinoxaline-1-carbonyl]amino]pentanoyl]amino]-3-phenylpropanoic acid"</w:t>
            </w:r>
          </w:p>
        </w:tc>
      </w:tr>
      <w:tr w:rsidR="00976FEA" w:rsidRPr="004C3805" w14:paraId="16B1417F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8BD5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7,98_400,215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4317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59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B202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3H29N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B4F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51D9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01172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D402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"MLS001142750-01!7-[1-[(4aS,8aS)-4a-hydroxy-1,3,4,5,6,7,8,8a-octahydroisoquinolin-2-yl]-1-oxopropan-2-yl]oxy-4,8-dimethylchromen-2-one"</w:t>
            </w:r>
          </w:p>
        </w:tc>
      </w:tr>
      <w:tr w:rsidR="00976FEA" w14:paraId="7479B0B4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A66D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8,14_348,174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782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109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5A05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24ClN4O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6253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2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DAA2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6099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B25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Granisetron HCl</w:t>
            </w:r>
          </w:p>
        </w:tc>
      </w:tr>
      <w:tr w:rsidR="00976FEA" w14:paraId="25B040AC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CDD1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8,14_348,174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A337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24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6198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8H24ClN4O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F199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2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257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6099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68B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401373-01!Granisetron??Hydrochloride</w:t>
            </w:r>
          </w:p>
        </w:tc>
      </w:tr>
      <w:tr w:rsidR="00976FEA" w14:paraId="20936BD4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DA8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9,21_454,1841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4BC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56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61B8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0H27N3O9-2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357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F79F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,5376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5C64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2154064-01!Xamoterol hemifumarate73210-73-8</w:t>
            </w:r>
          </w:p>
        </w:tc>
      </w:tr>
      <w:tr w:rsidR="00976FEA" w14:paraId="1347F3B0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C710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9,36_414,103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825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014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A518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1H20ClN3O2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6363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A4F6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5,77463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9BC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146623-01!</w:t>
            </w:r>
          </w:p>
        </w:tc>
      </w:tr>
      <w:tr w:rsidR="00976FEA" w14:paraId="0C214791" w14:textId="77777777" w:rsidTr="00626549">
        <w:trPr>
          <w:trHeight w:val="102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C5FB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9,36_430,262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17CF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103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52A5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5H35N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60E1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6806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80767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0F7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1123-01_C25H35NO5_Spiro[2H-furo[2,3-e]isoindole-2,1'(2'H)-naphthalen]-6(3H)-one, 3',4',4'a,5',6',7,7',8,8',8'a-decahydro-4,6'-dihydroxy-7-(2-hydroxyethyl)-2',5',5',8'a-tetramethyl-, (2R,2'R,6'R,8a'S)-</w:t>
            </w:r>
          </w:p>
        </w:tc>
      </w:tr>
      <w:tr w:rsidR="00976FEA" w14:paraId="3A31116B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43A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19,36_430,262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6CCB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543640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9205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5H35N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A6D7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743F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80767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B96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(2R,2'R,4a'S,6'R,8a'S)-4,6'-dihydroxy-7-(2-hydroxyethyl)-2',5',5',8a'-tetramethyl-3',4',4a',5',6',7,7',8,8',8a'-decahydro-2'H-spiro[furo[2,3-e]isoindole-2,1'-naphthalen]-6(3H)-one</w:t>
            </w:r>
          </w:p>
        </w:tc>
      </w:tr>
      <w:tr w:rsidR="00976FEA" w14:paraId="26238BCC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FDA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9,36_430,262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0C9F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156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911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5H35N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C394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E9C5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80767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12C0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(3R,7R,8R,8aS)-3,4'-dihydroxy-7'-(2-hydroxyethyl)-4,4,7,8a-tetramethylspiro[2,3,4a,5,6,7-hexahydro-1H-naphthalene-8,2'-3,8-dihydrofuro[2,3-e]isoindole]-6'-one</w:t>
            </w:r>
          </w:p>
        </w:tc>
      </w:tr>
      <w:tr w:rsidR="00976FEA" w14:paraId="131B40BC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D6D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9,54_584,3382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E09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47806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E91F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37H45N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B40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2,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6D3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9812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E10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Shearinine F_120146</w:t>
            </w:r>
          </w:p>
        </w:tc>
      </w:tr>
      <w:tr w:rsidR="00976FEA" w14:paraId="5E8D0652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F28B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9,54_584,3382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DF9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47806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6158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37H45N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A32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2,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3D11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98124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9CCA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Shearinine A_120147</w:t>
            </w:r>
          </w:p>
        </w:tc>
      </w:tr>
      <w:tr w:rsidR="00976FEA" w14:paraId="19755EDF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867F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9,54_539,2909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8F8A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27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6C4B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9H38N4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4F82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2,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6E1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8,27292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9A54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334042-01!WAY-100635 maleate salt</w:t>
            </w:r>
          </w:p>
        </w:tc>
      </w:tr>
      <w:tr w:rsidR="00976FEA" w14:paraId="48B7268B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439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9,67_329,269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EC2A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502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DA55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9H36O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C779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56B5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8819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305E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5642-01!1,4-dihydroxyheptadec-16-en-2-yl acetate</w:t>
            </w:r>
          </w:p>
        </w:tc>
      </w:tr>
      <w:tr w:rsidR="00976FEA" w14:paraId="69976FB4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8D5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9,67_329,2693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1438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261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8F9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9H36O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5F74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5,6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D63A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88198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58C6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,4-dihydroxyheptadec-16-enyl acetate</w:t>
            </w:r>
          </w:p>
        </w:tc>
      </w:tr>
      <w:tr w:rsidR="00976FEA" w14:paraId="491AE815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400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0,11_348,152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54A9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0160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C6AB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1N3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7985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5C7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7,93563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69FB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Oxepinamide A</w:t>
            </w:r>
          </w:p>
        </w:tc>
      </w:tr>
      <w:tr w:rsidR="00976FEA" w:rsidRPr="004C3805" w14:paraId="61FE7384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63FF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0,68_308,1852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1253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70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CE50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5NO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B0CA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9,2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1CEC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1,3715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61C75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NCGC00160253-01!1-(2-hydroxy-3-methyl)-butyl-</w:t>
            </w:r>
            <w:proofErr w:type="spellStart"/>
            <w:r w:rsidRPr="00811ED9">
              <w:rPr>
                <w:rFonts w:ascii="Calibri" w:eastAsia="Calibri" w:hAnsi="Calibri" w:cs="Calibri"/>
                <w:lang w:val="en-US"/>
              </w:rPr>
              <w:t>hydrocotarnine</w:t>
            </w:r>
            <w:proofErr w:type="spellEnd"/>
          </w:p>
        </w:tc>
      </w:tr>
      <w:tr w:rsidR="00976FEA" w14:paraId="3609A17D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285F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0,68_308,1852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331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03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A9AC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7H25NO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9E6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9,2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615C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1,3715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F519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Buflomedil HCl</w:t>
            </w:r>
          </w:p>
        </w:tc>
      </w:tr>
      <w:tr w:rsidR="00976FEA" w:rsidRPr="004C3805" w14:paraId="6C0C903D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502A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1,32_426,187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40DD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371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317D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4H27NO6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76CA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0F83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7,85335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E7DCA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"MLS001158260-01!N-[2-(3,4-dimethoxyphenyl)ethyl]-2-(3,4,7-trimethyl-2-oxochromen-5-yl)oxyacetamide"</w:t>
            </w:r>
          </w:p>
        </w:tc>
      </w:tr>
      <w:tr w:rsidR="00976FEA" w14:paraId="7A747AD5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6568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lastRenderedPageBreak/>
              <w:t>24,79_323,222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2D90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45736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BD24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9H30O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E29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834F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07732E+12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CDB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0425-01!1-(3,5-dihydroxyphenyl)-12-hydroxytridecan-2-one</w:t>
            </w:r>
          </w:p>
        </w:tc>
      </w:tr>
      <w:tr w:rsidR="00976FEA" w14:paraId="3996C96B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934A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4,79_323,222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63E3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VF-NPL-QTOF00713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CAEE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9H30O4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D8F6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26B6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,07732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04A1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lovanediol Diacetate</w:t>
            </w:r>
          </w:p>
        </w:tc>
      </w:tr>
      <w:tr w:rsidR="00976FEA" w14:paraId="783CDFEE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9D3C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4,23_537,3016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E653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85337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CD1D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9H44O9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B9C3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2,5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EC2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7,91415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9B6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CGC00384523-01_C29H44O9_Card-20(22)-enolide, 3-(beta-D-glucopyranosyloxy)-14-hydroxy-, (3beta,9xi)-</w:t>
            </w:r>
          </w:p>
        </w:tc>
      </w:tr>
      <w:tr w:rsidR="00976FEA" w14:paraId="38BD8048" w14:textId="77777777" w:rsidTr="00626549">
        <w:trPr>
          <w:trHeight w:val="755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7ABCA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66_524,320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647C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5465257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DD1D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8H45N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6EC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1D46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5099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E8D3F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"((4R)-4-((3R,5S,7R,9S,10S,12S,13R,14S,17R)-3,7,12-trihydroxy-10,13-dimethylhexadecahydro-1H-cyclopenta[a]phenanthren-17-yl)pentanoyl)-L-aspartic acid"</w:t>
            </w:r>
          </w:p>
        </w:tc>
      </w:tr>
      <w:tr w:rsidR="00976FEA" w14:paraId="27514F34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F0E3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66_524,3205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44F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546587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B4E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8H45NO8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5FC9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,8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77A8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2,50996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37E4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Aspartate conjugated cholic acid</w:t>
            </w:r>
          </w:p>
        </w:tc>
      </w:tr>
      <w:tr w:rsidR="00976FEA" w14:paraId="2710BBF8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41B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51_568,319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58A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8950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E1D8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32H45N3O4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DEEA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2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8D4E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52063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AAB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NELFINAVIR MESYLATE</w:t>
            </w:r>
          </w:p>
        </w:tc>
      </w:tr>
      <w:tr w:rsidR="00976FEA" w14:paraId="45149395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E73E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51_568,319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F20A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5934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5369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32H45N3O4S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BD2B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2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F6F3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9,52063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9E4A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195634-01!nelfinavir</w:t>
            </w:r>
          </w:p>
        </w:tc>
      </w:tr>
      <w:tr w:rsidR="00976FEA" w:rsidRPr="004C3805" w14:paraId="736D6F44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EA395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7,51_568,3198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6520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4679928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107C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38H39N4O+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64541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2,9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B124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,66041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7ACCF" w14:textId="77777777" w:rsidR="00976FEA" w:rsidRPr="00811ED9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811ED9">
              <w:rPr>
                <w:rFonts w:ascii="Calibri" w:eastAsia="Calibri" w:hAnsi="Calibri" w:cs="Calibri"/>
                <w:lang w:val="en-US"/>
              </w:rPr>
              <w:t>3',4',5',6'-tetradehydrolongicaudatine Y</w:t>
            </w:r>
          </w:p>
        </w:tc>
      </w:tr>
      <w:tr w:rsidR="00976FEA" w14:paraId="0C4A896B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27D7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8,82_378,2220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3F82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5489305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3B34D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14H29N6O6+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879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6,4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4DA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4,62234E+13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7B01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hexamethylolmelamine pentamethyl ether (putative)</w:t>
            </w:r>
          </w:p>
        </w:tc>
      </w:tr>
      <w:tr w:rsidR="00976FEA" w14:paraId="1695D8FC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6906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5,85_409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ECB03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79063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EF4C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2H29Cl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1431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7D086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4109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7989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Beclomethasone</w:t>
            </w:r>
          </w:p>
        </w:tc>
      </w:tr>
      <w:tr w:rsidR="00976FEA" w14:paraId="4A472C46" w14:textId="77777777" w:rsidTr="00626549">
        <w:trPr>
          <w:trHeight w:val="500"/>
        </w:trPr>
        <w:tc>
          <w:tcPr>
            <w:tcW w:w="1039" w:type="dxa"/>
            <w:tcBorders>
              <w:top w:val="single" w:sz="6" w:space="0" w:color="A9D08E"/>
              <w:left w:val="single" w:sz="6" w:space="0" w:color="A9D08E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20667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45,85_409,1807m/z</w:t>
            </w:r>
          </w:p>
        </w:tc>
        <w:tc>
          <w:tcPr>
            <w:tcW w:w="1128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6282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CMSLIB00000086182</w:t>
            </w:r>
          </w:p>
        </w:tc>
        <w:tc>
          <w:tcPr>
            <w:tcW w:w="919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BB47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22H29ClO5</w:t>
            </w:r>
          </w:p>
        </w:tc>
        <w:tc>
          <w:tcPr>
            <w:tcW w:w="524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755FB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107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A6EB9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7,4109E+14</w:t>
            </w:r>
          </w:p>
        </w:tc>
        <w:tc>
          <w:tcPr>
            <w:tcW w:w="4336" w:type="dxa"/>
            <w:tcBorders>
              <w:top w:val="single" w:sz="6" w:space="0" w:color="A9D08E"/>
              <w:left w:val="nil"/>
              <w:bottom w:val="single" w:sz="6" w:space="0" w:color="A9D08E"/>
              <w:right w:val="nil"/>
            </w:tcBorders>
            <w:shd w:val="clear" w:color="auto" w:fill="E2EFD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6A8D0" w14:textId="77777777" w:rsidR="00976FEA" w:rsidRDefault="00976FEA" w:rsidP="006265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LS001076089-01!</w:t>
            </w:r>
          </w:p>
        </w:tc>
      </w:tr>
    </w:tbl>
    <w:p w14:paraId="277A44E2" w14:textId="77777777" w:rsidR="00976FEA" w:rsidRDefault="00976FEA" w:rsidP="00976FEA"/>
    <w:p w14:paraId="0051B49C" w14:textId="77777777" w:rsidR="00976FEA" w:rsidRDefault="00976FEA"/>
    <w:sectPr w:rsidR="00976FE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76FEA"/>
    <w:rsid w:val="003C7157"/>
    <w:rsid w:val="00430F6F"/>
    <w:rsid w:val="00682A78"/>
    <w:rsid w:val="0097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D60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FEA"/>
    <w:pPr>
      <w:spacing w:after="0" w:line="276" w:lineRule="auto"/>
    </w:pPr>
    <w:rPr>
      <w:rFonts w:ascii="Arial" w:eastAsia="Arial" w:hAnsi="Arial" w:cs="Arial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FE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FE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FE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FE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FEA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FE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FEA"/>
    <w:rPr>
      <w:rFonts w:ascii="Arial" w:eastAsia="Arial" w:hAnsi="Arial" w:cs="Arial"/>
      <w:sz w:val="40"/>
      <w:szCs w:val="40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FEA"/>
    <w:rPr>
      <w:rFonts w:ascii="Arial" w:eastAsia="Arial" w:hAnsi="Arial" w:cs="Arial"/>
      <w:sz w:val="32"/>
      <w:szCs w:val="32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FEA"/>
    <w:rPr>
      <w:rFonts w:ascii="Arial" w:eastAsia="Arial" w:hAnsi="Arial" w:cs="Arial"/>
      <w:color w:val="434343"/>
      <w:sz w:val="28"/>
      <w:szCs w:val="28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FEA"/>
    <w:rPr>
      <w:rFonts w:ascii="Arial" w:eastAsia="Arial" w:hAnsi="Arial" w:cs="Arial"/>
      <w:color w:val="666666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FEA"/>
    <w:rPr>
      <w:rFonts w:ascii="Arial" w:eastAsia="Arial" w:hAnsi="Arial" w:cs="Arial"/>
      <w:color w:val="666666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FEA"/>
    <w:rPr>
      <w:rFonts w:ascii="Arial" w:eastAsia="Arial" w:hAnsi="Arial" w:cs="Arial"/>
      <w:i/>
      <w:color w:val="666666"/>
      <w:lang w:eastAsia="pt-BR"/>
    </w:rPr>
  </w:style>
  <w:style w:type="table" w:customStyle="1" w:styleId="TableNormal1">
    <w:name w:val="Table Normal1"/>
    <w:rsid w:val="00976FEA"/>
    <w:pPr>
      <w:spacing w:after="0" w:line="276" w:lineRule="auto"/>
    </w:pPr>
    <w:rPr>
      <w:rFonts w:ascii="Arial" w:eastAsia="Arial" w:hAnsi="Arial" w:cs="Arial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76FEA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FEA"/>
    <w:rPr>
      <w:rFonts w:ascii="Arial" w:eastAsia="Arial" w:hAnsi="Arial" w:cs="Arial"/>
      <w:sz w:val="52"/>
      <w:szCs w:val="52"/>
      <w:lang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FEA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76FEA"/>
    <w:rPr>
      <w:rFonts w:ascii="Arial" w:eastAsia="Arial" w:hAnsi="Arial" w:cs="Arial"/>
      <w:color w:val="666666"/>
      <w:sz w:val="30"/>
      <w:szCs w:val="30"/>
      <w:lang w:eastAsia="pt-BR"/>
    </w:rPr>
  </w:style>
  <w:style w:type="table" w:customStyle="1" w:styleId="6">
    <w:name w:val="6"/>
    <w:basedOn w:val="TableNormal1"/>
    <w:rsid w:val="00976FE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rsid w:val="00976FE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rsid w:val="00976FE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rsid w:val="00976FE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rsid w:val="00976FE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rsid w:val="00976FE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76FEA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FEA"/>
    <w:rPr>
      <w:rFonts w:ascii="Arial" w:eastAsia="Arial" w:hAnsi="Arial" w:cs="Arial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976FEA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FEA"/>
    <w:rPr>
      <w:rFonts w:ascii="Arial" w:eastAsia="Arial" w:hAnsi="Arial" w:cs="Arial"/>
      <w:lang w:eastAsia="pt-BR"/>
    </w:rPr>
  </w:style>
  <w:style w:type="character" w:styleId="Hyperlink">
    <w:name w:val="Hyperlink"/>
    <w:basedOn w:val="DefaultParagraphFont"/>
    <w:uiPriority w:val="99"/>
    <w:unhideWhenUsed/>
    <w:rsid w:val="00976FE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76FEA"/>
    <w:rPr>
      <w:b/>
      <w:bCs/>
    </w:rPr>
  </w:style>
  <w:style w:type="character" w:customStyle="1" w:styleId="cit-title">
    <w:name w:val="cit-title"/>
    <w:basedOn w:val="DefaultParagraphFont"/>
    <w:rsid w:val="00976FEA"/>
  </w:style>
  <w:style w:type="character" w:customStyle="1" w:styleId="cit-year-info">
    <w:name w:val="cit-year-info"/>
    <w:basedOn w:val="DefaultParagraphFont"/>
    <w:rsid w:val="00976FEA"/>
  </w:style>
  <w:style w:type="character" w:customStyle="1" w:styleId="cit-volume">
    <w:name w:val="cit-volume"/>
    <w:basedOn w:val="DefaultParagraphFont"/>
    <w:rsid w:val="00976FEA"/>
  </w:style>
  <w:style w:type="character" w:customStyle="1" w:styleId="cit-issue">
    <w:name w:val="cit-issue"/>
    <w:basedOn w:val="DefaultParagraphFont"/>
    <w:rsid w:val="00976FEA"/>
  </w:style>
  <w:style w:type="character" w:customStyle="1" w:styleId="cit-pagerange">
    <w:name w:val="cit-pagerange"/>
    <w:basedOn w:val="DefaultParagraphFont"/>
    <w:rsid w:val="00976FEA"/>
  </w:style>
  <w:style w:type="character" w:customStyle="1" w:styleId="pub-date">
    <w:name w:val="pub-date"/>
    <w:basedOn w:val="DefaultParagraphFont"/>
    <w:rsid w:val="00976FEA"/>
  </w:style>
  <w:style w:type="character" w:customStyle="1" w:styleId="date-separator">
    <w:name w:val="date-separator"/>
    <w:basedOn w:val="DefaultParagraphFont"/>
    <w:rsid w:val="00976FEA"/>
  </w:style>
  <w:style w:type="character" w:customStyle="1" w:styleId="pub-date-value">
    <w:name w:val="pub-date-value"/>
    <w:basedOn w:val="DefaultParagraphFont"/>
    <w:rsid w:val="00976FEA"/>
  </w:style>
  <w:style w:type="character" w:customStyle="1" w:styleId="MenoPendente1">
    <w:name w:val="Menção Pendente1"/>
    <w:basedOn w:val="DefaultParagraphFont"/>
    <w:uiPriority w:val="99"/>
    <w:semiHidden/>
    <w:unhideWhenUsed/>
    <w:rsid w:val="00976FE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76F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FE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FEA"/>
    <w:rPr>
      <w:rFonts w:ascii="Times New Roman" w:eastAsia="Arial" w:hAnsi="Times New Roman" w:cs="Times New Roman"/>
      <w:sz w:val="18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976F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F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FEA"/>
    <w:rPr>
      <w:rFonts w:ascii="Arial" w:eastAsia="Arial" w:hAnsi="Arial" w:cs="Arial"/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F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FEA"/>
    <w:rPr>
      <w:rFonts w:ascii="Arial" w:eastAsia="Arial" w:hAnsi="Arial" w:cs="Arial"/>
      <w:b/>
      <w:bCs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FEA"/>
    <w:pPr>
      <w:spacing w:after="0" w:line="276" w:lineRule="auto"/>
    </w:pPr>
    <w:rPr>
      <w:rFonts w:ascii="Arial" w:eastAsia="Arial" w:hAnsi="Arial" w:cs="Arial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FE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FE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FE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FE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FEA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FE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FEA"/>
    <w:rPr>
      <w:rFonts w:ascii="Arial" w:eastAsia="Arial" w:hAnsi="Arial" w:cs="Arial"/>
      <w:sz w:val="40"/>
      <w:szCs w:val="40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FEA"/>
    <w:rPr>
      <w:rFonts w:ascii="Arial" w:eastAsia="Arial" w:hAnsi="Arial" w:cs="Arial"/>
      <w:sz w:val="32"/>
      <w:szCs w:val="32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FEA"/>
    <w:rPr>
      <w:rFonts w:ascii="Arial" w:eastAsia="Arial" w:hAnsi="Arial" w:cs="Arial"/>
      <w:color w:val="434343"/>
      <w:sz w:val="28"/>
      <w:szCs w:val="28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FEA"/>
    <w:rPr>
      <w:rFonts w:ascii="Arial" w:eastAsia="Arial" w:hAnsi="Arial" w:cs="Arial"/>
      <w:color w:val="666666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FEA"/>
    <w:rPr>
      <w:rFonts w:ascii="Arial" w:eastAsia="Arial" w:hAnsi="Arial" w:cs="Arial"/>
      <w:color w:val="666666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FEA"/>
    <w:rPr>
      <w:rFonts w:ascii="Arial" w:eastAsia="Arial" w:hAnsi="Arial" w:cs="Arial"/>
      <w:i/>
      <w:color w:val="666666"/>
      <w:lang w:eastAsia="pt-BR"/>
    </w:rPr>
  </w:style>
  <w:style w:type="table" w:customStyle="1" w:styleId="TableNormal1">
    <w:name w:val="Table Normal1"/>
    <w:rsid w:val="00976FEA"/>
    <w:pPr>
      <w:spacing w:after="0" w:line="276" w:lineRule="auto"/>
    </w:pPr>
    <w:rPr>
      <w:rFonts w:ascii="Arial" w:eastAsia="Arial" w:hAnsi="Arial" w:cs="Arial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76FEA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FEA"/>
    <w:rPr>
      <w:rFonts w:ascii="Arial" w:eastAsia="Arial" w:hAnsi="Arial" w:cs="Arial"/>
      <w:sz w:val="52"/>
      <w:szCs w:val="52"/>
      <w:lang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FEA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76FEA"/>
    <w:rPr>
      <w:rFonts w:ascii="Arial" w:eastAsia="Arial" w:hAnsi="Arial" w:cs="Arial"/>
      <w:color w:val="666666"/>
      <w:sz w:val="30"/>
      <w:szCs w:val="30"/>
      <w:lang w:eastAsia="pt-BR"/>
    </w:rPr>
  </w:style>
  <w:style w:type="table" w:customStyle="1" w:styleId="6">
    <w:name w:val="6"/>
    <w:basedOn w:val="TableNormal1"/>
    <w:rsid w:val="00976FE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rsid w:val="00976FE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rsid w:val="00976FE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rsid w:val="00976FE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rsid w:val="00976FE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rsid w:val="00976FE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76FEA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FEA"/>
    <w:rPr>
      <w:rFonts w:ascii="Arial" w:eastAsia="Arial" w:hAnsi="Arial" w:cs="Arial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976FEA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FEA"/>
    <w:rPr>
      <w:rFonts w:ascii="Arial" w:eastAsia="Arial" w:hAnsi="Arial" w:cs="Arial"/>
      <w:lang w:eastAsia="pt-BR"/>
    </w:rPr>
  </w:style>
  <w:style w:type="character" w:styleId="Hyperlink">
    <w:name w:val="Hyperlink"/>
    <w:basedOn w:val="DefaultParagraphFont"/>
    <w:uiPriority w:val="99"/>
    <w:unhideWhenUsed/>
    <w:rsid w:val="00976FE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76FEA"/>
    <w:rPr>
      <w:b/>
      <w:bCs/>
    </w:rPr>
  </w:style>
  <w:style w:type="character" w:customStyle="1" w:styleId="cit-title">
    <w:name w:val="cit-title"/>
    <w:basedOn w:val="DefaultParagraphFont"/>
    <w:rsid w:val="00976FEA"/>
  </w:style>
  <w:style w:type="character" w:customStyle="1" w:styleId="cit-year-info">
    <w:name w:val="cit-year-info"/>
    <w:basedOn w:val="DefaultParagraphFont"/>
    <w:rsid w:val="00976FEA"/>
  </w:style>
  <w:style w:type="character" w:customStyle="1" w:styleId="cit-volume">
    <w:name w:val="cit-volume"/>
    <w:basedOn w:val="DefaultParagraphFont"/>
    <w:rsid w:val="00976FEA"/>
  </w:style>
  <w:style w:type="character" w:customStyle="1" w:styleId="cit-issue">
    <w:name w:val="cit-issue"/>
    <w:basedOn w:val="DefaultParagraphFont"/>
    <w:rsid w:val="00976FEA"/>
  </w:style>
  <w:style w:type="character" w:customStyle="1" w:styleId="cit-pagerange">
    <w:name w:val="cit-pagerange"/>
    <w:basedOn w:val="DefaultParagraphFont"/>
    <w:rsid w:val="00976FEA"/>
  </w:style>
  <w:style w:type="character" w:customStyle="1" w:styleId="pub-date">
    <w:name w:val="pub-date"/>
    <w:basedOn w:val="DefaultParagraphFont"/>
    <w:rsid w:val="00976FEA"/>
  </w:style>
  <w:style w:type="character" w:customStyle="1" w:styleId="date-separator">
    <w:name w:val="date-separator"/>
    <w:basedOn w:val="DefaultParagraphFont"/>
    <w:rsid w:val="00976FEA"/>
  </w:style>
  <w:style w:type="character" w:customStyle="1" w:styleId="pub-date-value">
    <w:name w:val="pub-date-value"/>
    <w:basedOn w:val="DefaultParagraphFont"/>
    <w:rsid w:val="00976FEA"/>
  </w:style>
  <w:style w:type="character" w:customStyle="1" w:styleId="MenoPendente1">
    <w:name w:val="Menção Pendente1"/>
    <w:basedOn w:val="DefaultParagraphFont"/>
    <w:uiPriority w:val="99"/>
    <w:semiHidden/>
    <w:unhideWhenUsed/>
    <w:rsid w:val="00976FE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76F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FE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FEA"/>
    <w:rPr>
      <w:rFonts w:ascii="Times New Roman" w:eastAsia="Arial" w:hAnsi="Times New Roman" w:cs="Times New Roman"/>
      <w:sz w:val="18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976F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F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FEA"/>
    <w:rPr>
      <w:rFonts w:ascii="Arial" w:eastAsia="Arial" w:hAnsi="Arial" w:cs="Arial"/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F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FEA"/>
    <w:rPr>
      <w:rFonts w:ascii="Arial" w:eastAsia="Arial" w:hAnsi="Arial" w:cs="Arial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1459</Words>
  <Characters>27233</Characters>
  <Application>Microsoft Office Word</Application>
  <DocSecurity>0</DocSecurity>
  <Lines>3404</Lines>
  <Paragraphs>13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</dc:creator>
  <cp:lastModifiedBy>S3G_Floating_Sequence</cp:lastModifiedBy>
  <cp:revision>2</cp:revision>
  <dcterms:created xsi:type="dcterms:W3CDTF">2022-05-05T01:53:00Z</dcterms:created>
  <dcterms:modified xsi:type="dcterms:W3CDTF">2022-05-05T01:53:00Z</dcterms:modified>
</cp:coreProperties>
</file>